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E609C" w14:textId="123DB0DF" w:rsidR="00740458" w:rsidRPr="00305413" w:rsidRDefault="00056044" w:rsidP="00305413">
      <w:pPr>
        <w:spacing w:after="0" w:line="240" w:lineRule="auto"/>
        <w:rPr>
          <w:rFonts w:cstheme="minorHAnsi"/>
          <w:b/>
          <w:bCs/>
          <w:sz w:val="24"/>
          <w:szCs w:val="24"/>
          <w:rtl/>
        </w:rPr>
      </w:pPr>
      <w:r w:rsidRPr="00305413">
        <w:rPr>
          <w:rFonts w:eastAsia="Times New Roman" w:cstheme="minorHAnsi"/>
          <w:b/>
          <w:bCs/>
          <w:color w:val="222222"/>
          <w:sz w:val="24"/>
          <w:szCs w:val="24"/>
        </w:rPr>
        <w:t>S3:</w:t>
      </w:r>
    </w:p>
    <w:tbl>
      <w:tblPr>
        <w:tblStyle w:val="TableGrid"/>
        <w:bidiVisual/>
        <w:tblW w:w="9349" w:type="dxa"/>
        <w:jc w:val="center"/>
        <w:tblLook w:val="04A0" w:firstRow="1" w:lastRow="0" w:firstColumn="1" w:lastColumn="0" w:noHBand="0" w:noVBand="1"/>
      </w:tblPr>
      <w:tblGrid>
        <w:gridCol w:w="797"/>
        <w:gridCol w:w="1282"/>
        <w:gridCol w:w="1283"/>
        <w:gridCol w:w="1282"/>
        <w:gridCol w:w="1282"/>
        <w:gridCol w:w="3423"/>
      </w:tblGrid>
      <w:tr w:rsidR="00305413" w:rsidRPr="00D56EBF" w14:paraId="72DDD840" w14:textId="77777777" w:rsidTr="0060689E">
        <w:trPr>
          <w:trHeight w:val="252"/>
          <w:jc w:val="center"/>
        </w:trPr>
        <w:tc>
          <w:tcPr>
            <w:tcW w:w="934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3778A" w14:textId="398AD2C3" w:rsidR="00305413" w:rsidRPr="00305413" w:rsidRDefault="00305413" w:rsidP="00305413">
            <w:pPr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 w:rsidRPr="00305413">
              <w:rPr>
                <w:rFonts w:cstheme="minorHAnsi"/>
                <w:b/>
                <w:bCs/>
                <w:sz w:val="20"/>
                <w:szCs w:val="20"/>
              </w:rPr>
              <w:t>Table S3.1. Baseline characteristics, abnormalities, and risk factors</w:t>
            </w:r>
          </w:p>
        </w:tc>
      </w:tr>
      <w:tr w:rsidR="00305413" w:rsidRPr="00D56EBF" w14:paraId="518E6995" w14:textId="77777777" w:rsidTr="0060689E">
        <w:trPr>
          <w:trHeight w:val="251"/>
          <w:jc w:val="center"/>
        </w:trPr>
        <w:tc>
          <w:tcPr>
            <w:tcW w:w="9349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650C1C" w14:textId="129A0013" w:rsidR="00305413" w:rsidRPr="00D56EBF" w:rsidRDefault="00305413" w:rsidP="0030541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sz w:val="18"/>
                <w:szCs w:val="18"/>
              </w:rPr>
              <w:t>Demographic characteristics</w:t>
            </w:r>
            <w:r w:rsidRPr="00D56EBF">
              <w:rPr>
                <w:rFonts w:cstheme="minorHAnsi"/>
                <w:b/>
                <w:bCs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b/>
                <w:bCs/>
                <w:sz w:val="18"/>
                <w:szCs w:val="18"/>
              </w:rPr>
              <w:t>and risk factors of neonates</w:t>
            </w:r>
          </w:p>
        </w:tc>
      </w:tr>
      <w:tr w:rsidR="00F05D51" w:rsidRPr="00D56EBF" w14:paraId="68FC5ECE" w14:textId="77777777" w:rsidTr="0060689E">
        <w:trPr>
          <w:trHeight w:val="251"/>
          <w:jc w:val="center"/>
        </w:trPr>
        <w:tc>
          <w:tcPr>
            <w:tcW w:w="797" w:type="dxa"/>
            <w:vMerge w:val="restart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43BDF767" w14:textId="77777777" w:rsidR="00F05D51" w:rsidRPr="00305413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4"/>
                <w:szCs w:val="14"/>
              </w:rPr>
            </w:pPr>
            <w:r w:rsidRPr="00305413">
              <w:rPr>
                <w:rFonts w:cstheme="minorHAnsi"/>
                <w:b/>
                <w:bCs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69C8F079" w14:textId="77777777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urvant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5CBE4BCA" w14:textId="77777777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urosurf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0B6E6B90" w14:textId="77777777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BLE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26212B5C" w14:textId="5A8171F2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lveofact</w:t>
            </w:r>
          </w:p>
        </w:tc>
        <w:tc>
          <w:tcPr>
            <w:tcW w:w="3423" w:type="dxa"/>
            <w:vMerge w:val="restart"/>
            <w:tcBorders>
              <w:top w:val="single" w:sz="4" w:space="0" w:color="auto"/>
            </w:tcBorders>
            <w:shd w:val="clear" w:color="auto" w:fill="002060"/>
          </w:tcPr>
          <w:p w14:paraId="61893D2A" w14:textId="0B95B55D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ariables</w:t>
            </w:r>
          </w:p>
        </w:tc>
      </w:tr>
      <w:tr w:rsidR="00F05D51" w:rsidRPr="00D56EBF" w14:paraId="2997A968" w14:textId="77777777" w:rsidTr="0060689E">
        <w:trPr>
          <w:trHeight w:val="60"/>
          <w:jc w:val="center"/>
        </w:trPr>
        <w:tc>
          <w:tcPr>
            <w:tcW w:w="797" w:type="dxa"/>
            <w:vMerge/>
            <w:shd w:val="clear" w:color="auto" w:fill="002060"/>
          </w:tcPr>
          <w:p w14:paraId="2D5051E0" w14:textId="77777777" w:rsidR="00F05D51" w:rsidRPr="00D56EBF" w:rsidRDefault="00F05D51" w:rsidP="00305413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7D61BE5C" w14:textId="5CD2AC4A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(N =2949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29D0D445" w14:textId="7A57DAE1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(N =7788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4B6C36DA" w14:textId="0DC7A8F4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(N =2124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  <w:vAlign w:val="center"/>
          </w:tcPr>
          <w:p w14:paraId="11813698" w14:textId="110B91EC" w:rsidR="00F05D51" w:rsidRPr="00D56EBF" w:rsidRDefault="00F05D51" w:rsidP="00305413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(N =308)</w:t>
            </w:r>
          </w:p>
        </w:tc>
        <w:tc>
          <w:tcPr>
            <w:tcW w:w="3423" w:type="dxa"/>
            <w:vMerge/>
            <w:shd w:val="clear" w:color="auto" w:fill="002060"/>
          </w:tcPr>
          <w:p w14:paraId="25182030" w14:textId="106783EE" w:rsidR="00F05D51" w:rsidRPr="00D56EBF" w:rsidRDefault="00F05D51" w:rsidP="00305413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F05D51" w:rsidRPr="00D56EBF" w14:paraId="585982FC" w14:textId="77777777" w:rsidTr="0060689E">
        <w:trPr>
          <w:trHeight w:val="251"/>
          <w:jc w:val="center"/>
        </w:trPr>
        <w:tc>
          <w:tcPr>
            <w:tcW w:w="5926" w:type="dxa"/>
            <w:gridSpan w:val="5"/>
            <w:tcBorders>
              <w:right w:val="dashSmallGap" w:sz="4" w:space="0" w:color="auto"/>
            </w:tcBorders>
          </w:tcPr>
          <w:p w14:paraId="44202256" w14:textId="78B6E45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1FD20D6B" w14:textId="369B49AF" w:rsidR="00F05D51" w:rsidRPr="00D56EBF" w:rsidRDefault="00F05D51" w:rsidP="0030541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Gender</w:t>
            </w:r>
          </w:p>
        </w:tc>
      </w:tr>
      <w:tr w:rsidR="00F05D51" w:rsidRPr="00D56EBF" w14:paraId="090F5C49" w14:textId="77777777" w:rsidTr="0060689E">
        <w:trPr>
          <w:trHeight w:val="251"/>
          <w:jc w:val="center"/>
        </w:trPr>
        <w:tc>
          <w:tcPr>
            <w:tcW w:w="797" w:type="dxa"/>
            <w:vMerge w:val="restart"/>
          </w:tcPr>
          <w:p w14:paraId="7D02D177" w14:textId="225024E6" w:rsidR="00F05D51" w:rsidRPr="00D56EBF" w:rsidRDefault="00F05D51" w:rsidP="00305413">
            <w:pPr>
              <w:rPr>
                <w:rFonts w:cstheme="minorHAnsi"/>
                <w:color w:val="FF0000"/>
                <w:sz w:val="18"/>
                <w:szCs w:val="18"/>
                <w:rtl/>
              </w:rPr>
            </w:pPr>
            <w:r w:rsidRPr="004E5A23">
              <w:rPr>
                <w:rFonts w:cstheme="minorHAns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2AACDA" w14:textId="0939620D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359(46.08)</w:t>
            </w:r>
          </w:p>
        </w:tc>
        <w:tc>
          <w:tcPr>
            <w:tcW w:w="12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361351" w14:textId="7CB484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167(40.66)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58FE876" w14:textId="177F8EE9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76(41.24)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D5CF23" w14:textId="11EB5F86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31(42.53)</w:t>
            </w:r>
          </w:p>
        </w:tc>
        <w:tc>
          <w:tcPr>
            <w:tcW w:w="34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782424" w14:textId="3FA47B2F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Female</w:t>
            </w:r>
          </w:p>
        </w:tc>
      </w:tr>
      <w:tr w:rsidR="00F05D51" w:rsidRPr="00D56EBF" w14:paraId="11EFEF13" w14:textId="77777777" w:rsidTr="0060689E">
        <w:trPr>
          <w:trHeight w:val="251"/>
          <w:jc w:val="center"/>
        </w:trPr>
        <w:tc>
          <w:tcPr>
            <w:tcW w:w="797" w:type="dxa"/>
            <w:vMerge/>
          </w:tcPr>
          <w:p w14:paraId="2D5422E1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CADAB9" w14:textId="79733D3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589(53.88)</w:t>
            </w:r>
          </w:p>
        </w:tc>
        <w:tc>
          <w:tcPr>
            <w:tcW w:w="128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359B88" w14:textId="344AC37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4613(59.23)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9CB6AD" w14:textId="139A3699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245(58.61)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218F7DE" w14:textId="0DBC55E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75(56.81)</w:t>
            </w:r>
          </w:p>
        </w:tc>
        <w:tc>
          <w:tcPr>
            <w:tcW w:w="34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E9E480" w14:textId="0E106DE5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Male</w:t>
            </w:r>
          </w:p>
        </w:tc>
      </w:tr>
      <w:tr w:rsidR="00F05D51" w:rsidRPr="00D56EBF" w14:paraId="3A7FB879" w14:textId="77777777" w:rsidTr="0060689E">
        <w:trPr>
          <w:trHeight w:val="251"/>
          <w:jc w:val="center"/>
        </w:trPr>
        <w:tc>
          <w:tcPr>
            <w:tcW w:w="797" w:type="dxa"/>
            <w:vMerge/>
          </w:tcPr>
          <w:p w14:paraId="3CB36705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</w:tcBorders>
          </w:tcPr>
          <w:p w14:paraId="498410B8" w14:textId="54FFBB5F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(0.03)</w:t>
            </w:r>
          </w:p>
        </w:tc>
        <w:tc>
          <w:tcPr>
            <w:tcW w:w="1283" w:type="dxa"/>
            <w:tcBorders>
              <w:top w:val="dashSmallGap" w:sz="4" w:space="0" w:color="auto"/>
            </w:tcBorders>
          </w:tcPr>
          <w:p w14:paraId="6A823DE1" w14:textId="3338836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(0.10)</w:t>
            </w:r>
          </w:p>
        </w:tc>
        <w:tc>
          <w:tcPr>
            <w:tcW w:w="1282" w:type="dxa"/>
            <w:tcBorders>
              <w:top w:val="dashSmallGap" w:sz="4" w:space="0" w:color="auto"/>
            </w:tcBorders>
          </w:tcPr>
          <w:p w14:paraId="218CD52E" w14:textId="1E2D36A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(0.14)</w:t>
            </w:r>
          </w:p>
        </w:tc>
        <w:tc>
          <w:tcPr>
            <w:tcW w:w="1282" w:type="dxa"/>
            <w:tcBorders>
              <w:top w:val="dashSmallGap" w:sz="4" w:space="0" w:color="auto"/>
              <w:right w:val="dashSmallGap" w:sz="4" w:space="0" w:color="auto"/>
            </w:tcBorders>
          </w:tcPr>
          <w:p w14:paraId="32DB0387" w14:textId="0D371CB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2(0.64)</w:t>
            </w:r>
          </w:p>
        </w:tc>
        <w:tc>
          <w:tcPr>
            <w:tcW w:w="3423" w:type="dxa"/>
            <w:tcBorders>
              <w:top w:val="dashSmallGap" w:sz="4" w:space="0" w:color="auto"/>
            </w:tcBorders>
          </w:tcPr>
          <w:p w14:paraId="17232644" w14:textId="74933665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Ambiguous genitalia</w:t>
            </w:r>
          </w:p>
        </w:tc>
      </w:tr>
      <w:tr w:rsidR="00F05D51" w:rsidRPr="00D56EBF" w14:paraId="248ABAB9" w14:textId="77777777" w:rsidTr="0060689E">
        <w:trPr>
          <w:trHeight w:val="251"/>
          <w:jc w:val="center"/>
        </w:trPr>
        <w:tc>
          <w:tcPr>
            <w:tcW w:w="5926" w:type="dxa"/>
            <w:gridSpan w:val="5"/>
            <w:tcBorders>
              <w:right w:val="dashSmallGap" w:sz="4" w:space="0" w:color="auto"/>
            </w:tcBorders>
          </w:tcPr>
          <w:p w14:paraId="573FA5BB" w14:textId="4F31CBE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3FC5DBB6" w14:textId="1E158EE9" w:rsidR="00F05D51" w:rsidRPr="00D56EBF" w:rsidRDefault="00F05D51" w:rsidP="0030541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Gestational age</w:t>
            </w:r>
          </w:p>
        </w:tc>
      </w:tr>
      <w:tr w:rsidR="00F05D51" w:rsidRPr="00D56EBF" w14:paraId="72ACDE2A" w14:textId="77777777" w:rsidTr="0060689E">
        <w:trPr>
          <w:trHeight w:val="251"/>
          <w:jc w:val="center"/>
        </w:trPr>
        <w:tc>
          <w:tcPr>
            <w:tcW w:w="797" w:type="dxa"/>
            <w:vMerge w:val="restart"/>
            <w:tcBorders>
              <w:top w:val="dashSmallGap" w:sz="4" w:space="0" w:color="auto"/>
            </w:tcBorders>
          </w:tcPr>
          <w:p w14:paraId="792A0A5E" w14:textId="6DBC7A4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DCBD12" w14:textId="5C1B66C5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sz w:val="18"/>
                <w:szCs w:val="18"/>
                <w:lang w:bidi="fa-IR"/>
              </w:rPr>
              <w:t>32.44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(±4.44)</w:t>
            </w:r>
            <w:r w:rsidRPr="00D56EBF">
              <w:rPr>
                <w:rFonts w:eastAsia="Times New Roman" w:cstheme="minorHAnsi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4E3E5F" w14:textId="1A1670A5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2.27 (±4.5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BB8C65" w14:textId="4797029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2.19 (±4.77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05B5E9" w14:textId="337FE42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2.1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rtl/>
                <w:lang w:bidi="fa-IR"/>
              </w:rPr>
              <w:t xml:space="preserve"> 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(±4.41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F20A6D4" w14:textId="0B90CD07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 xml:space="preserve">Mean, wk </w:t>
            </w:r>
          </w:p>
        </w:tc>
      </w:tr>
      <w:tr w:rsidR="00F05D51" w:rsidRPr="00D56EBF" w14:paraId="3F2428A0" w14:textId="77777777" w:rsidTr="0060689E">
        <w:trPr>
          <w:trHeight w:val="251"/>
          <w:jc w:val="center"/>
        </w:trPr>
        <w:tc>
          <w:tcPr>
            <w:tcW w:w="797" w:type="dxa"/>
            <w:vMerge/>
          </w:tcPr>
          <w:p w14:paraId="6CD3F893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F42168" w14:textId="09B78C3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sz w:val="18"/>
                <w:szCs w:val="18"/>
                <w:lang w:bidi="fa-IR"/>
              </w:rPr>
              <w:t>1448(49.10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2B24BF4" w14:textId="69EC3C6F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4389(56.3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1899D2" w14:textId="074BCEE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213(57.10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D1E063" w14:textId="5F2AC06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77(57.46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99FA4D" w14:textId="67BEB030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≤ 32 weeks</w:t>
            </w:r>
          </w:p>
        </w:tc>
      </w:tr>
      <w:tr w:rsidR="00F05D51" w:rsidRPr="00D56EBF" w14:paraId="51BCE500" w14:textId="77777777" w:rsidTr="0060689E">
        <w:trPr>
          <w:trHeight w:val="251"/>
          <w:jc w:val="center"/>
        </w:trPr>
        <w:tc>
          <w:tcPr>
            <w:tcW w:w="797" w:type="dxa"/>
            <w:vMerge/>
          </w:tcPr>
          <w:p w14:paraId="693754FE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right w:val="dashSmallGap" w:sz="4" w:space="0" w:color="auto"/>
            </w:tcBorders>
          </w:tcPr>
          <w:p w14:paraId="0AC4906F" w14:textId="618B6A8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sz w:val="18"/>
                <w:szCs w:val="18"/>
                <w:lang w:bidi="fa-IR"/>
              </w:rPr>
              <w:t>1501(50.89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31E5A4FA" w14:textId="26D76E0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399(43.64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51F6DC91" w14:textId="024D183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911(42.8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0678870A" w14:textId="0623102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31(42.53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</w:tcBorders>
          </w:tcPr>
          <w:p w14:paraId="58E12E5F" w14:textId="77EBC17D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&gt; 32 weeks</w:t>
            </w:r>
          </w:p>
        </w:tc>
      </w:tr>
      <w:tr w:rsidR="00F05D51" w:rsidRPr="00D56EBF" w14:paraId="42E3EE4F" w14:textId="77777777" w:rsidTr="0060689E">
        <w:trPr>
          <w:trHeight w:val="251"/>
          <w:jc w:val="center"/>
        </w:trPr>
        <w:tc>
          <w:tcPr>
            <w:tcW w:w="5926" w:type="dxa"/>
            <w:gridSpan w:val="5"/>
            <w:tcBorders>
              <w:bottom w:val="dashSmallGap" w:sz="4" w:space="0" w:color="auto"/>
              <w:right w:val="dashSmallGap" w:sz="4" w:space="0" w:color="auto"/>
            </w:tcBorders>
          </w:tcPr>
          <w:p w14:paraId="575CE649" w14:textId="0EBBD7C4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3423" w:type="dxa"/>
            <w:tcBorders>
              <w:bottom w:val="dashSmallGap" w:sz="4" w:space="0" w:color="auto"/>
            </w:tcBorders>
            <w:shd w:val="clear" w:color="auto" w:fill="D9D9D9" w:themeFill="background1" w:themeFillShade="D9"/>
          </w:tcPr>
          <w:p w14:paraId="21FB5B22" w14:textId="5D3ED0A6" w:rsidR="00F05D51" w:rsidRPr="00D56EBF" w:rsidRDefault="00F05D51" w:rsidP="0030541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Birth weight</w:t>
            </w:r>
          </w:p>
        </w:tc>
      </w:tr>
      <w:tr w:rsidR="00F05D51" w:rsidRPr="00D56EBF" w14:paraId="41142CCE" w14:textId="77777777" w:rsidTr="0060689E">
        <w:trPr>
          <w:trHeight w:val="235"/>
          <w:jc w:val="center"/>
        </w:trPr>
        <w:tc>
          <w:tcPr>
            <w:tcW w:w="797" w:type="dxa"/>
            <w:vMerge w:val="restart"/>
            <w:tcBorders>
              <w:top w:val="dashSmallGap" w:sz="4" w:space="0" w:color="auto"/>
            </w:tcBorders>
          </w:tcPr>
          <w:p w14:paraId="3D3A2710" w14:textId="2A401A06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F96CE5" w14:textId="73F53FA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908.91(±849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D39676" w14:textId="45A47054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906.37(±83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3FFDB7" w14:textId="22428C8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836.06(±85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F52EF2" w14:textId="6E14EAC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856.42(±715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16CF1B" w14:textId="5A43BC95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Mean, gr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bidi="fa-IR"/>
              </w:rPr>
              <w:t xml:space="preserve"> </w:t>
            </w:r>
          </w:p>
        </w:tc>
      </w:tr>
      <w:tr w:rsidR="00F05D51" w:rsidRPr="00D56EBF" w14:paraId="2CAA2157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3E07A730" w14:textId="7777777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A5B9CC" w14:textId="594D399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rtl/>
                <w:lang w:bidi="fa-IR"/>
              </w:rPr>
              <w:t>465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rtl/>
                <w:lang w:bidi="fa-IR"/>
              </w:rPr>
              <w:t>49.67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D5AD63" w14:textId="77601AA2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3275(42.0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69867B" w14:textId="0603146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976(45.9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58FC84" w14:textId="2CA6353E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24(40.25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DC3A01" w14:textId="56653C76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≤ 1500gr</w:t>
            </w:r>
          </w:p>
        </w:tc>
      </w:tr>
      <w:tr w:rsidR="00F05D51" w:rsidRPr="00D56EBF" w14:paraId="27E02A24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15CDCC71" w14:textId="7777777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right w:val="dashSmallGap" w:sz="4" w:space="0" w:color="auto"/>
            </w:tcBorders>
          </w:tcPr>
          <w:p w14:paraId="1328C99E" w14:textId="02A64FE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rtl/>
                <w:lang w:bidi="fa-IR"/>
              </w:rPr>
              <w:t>484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rtl/>
                <w:lang w:bidi="fa-IR"/>
              </w:rPr>
              <w:t>50.32</w:t>
            </w: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1ECB7F94" w14:textId="3CEAAAD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4513(57.94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7FEA07AF" w14:textId="3F31666A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146(53.9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5035CA3F" w14:textId="7F5547B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84(59.74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</w:tcBorders>
          </w:tcPr>
          <w:p w14:paraId="3A9CAE86" w14:textId="54EF6D26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&gt; 1500gr</w:t>
            </w:r>
          </w:p>
        </w:tc>
      </w:tr>
      <w:tr w:rsidR="00F05D51" w:rsidRPr="00D56EBF" w14:paraId="57AFE08C" w14:textId="77777777" w:rsidTr="0060689E">
        <w:trPr>
          <w:trHeight w:val="235"/>
          <w:jc w:val="center"/>
        </w:trPr>
        <w:tc>
          <w:tcPr>
            <w:tcW w:w="5926" w:type="dxa"/>
            <w:gridSpan w:val="5"/>
            <w:tcBorders>
              <w:left w:val="dashSmallGap" w:sz="4" w:space="0" w:color="auto"/>
            </w:tcBorders>
          </w:tcPr>
          <w:p w14:paraId="300B0A1E" w14:textId="107AC22A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328FF4D2" w14:textId="78A0581C" w:rsidR="00F05D51" w:rsidRPr="00D56EBF" w:rsidRDefault="00F05D51" w:rsidP="0030541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Delivery method</w:t>
            </w:r>
          </w:p>
        </w:tc>
      </w:tr>
      <w:tr w:rsidR="00F05D51" w:rsidRPr="00D56EBF" w14:paraId="2D86C445" w14:textId="77777777" w:rsidTr="0060689E">
        <w:trPr>
          <w:trHeight w:val="235"/>
          <w:jc w:val="center"/>
        </w:trPr>
        <w:tc>
          <w:tcPr>
            <w:tcW w:w="797" w:type="dxa"/>
            <w:vMerge w:val="restart"/>
          </w:tcPr>
          <w:p w14:paraId="0810AD32" w14:textId="51EA1982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D0FDAE" w14:textId="415373A2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2290(77.65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A0BDA0" w14:textId="11A7F86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5752(73.8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976C8E" w14:textId="6532CB8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567(73.77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F2C74BA" w14:textId="05AC25AD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233(75.64)</w:t>
            </w:r>
          </w:p>
        </w:tc>
        <w:tc>
          <w:tcPr>
            <w:tcW w:w="34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786E834" w14:textId="3B3F150C" w:rsidR="00F05D51" w:rsidRPr="00D56EBF" w:rsidRDefault="00F05D51" w:rsidP="003054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Cesarean</w:t>
            </w:r>
          </w:p>
        </w:tc>
      </w:tr>
      <w:tr w:rsidR="00F05D51" w:rsidRPr="00D56EBF" w14:paraId="347E8B45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26245971" w14:textId="7777777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881DBD" w14:textId="3987E239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652(22.10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E9C5C3" w14:textId="73F17782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991(25.56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54851C" w14:textId="68B787EF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547(25.7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8350A6" w14:textId="382DFF5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73(23.70)</w:t>
            </w:r>
          </w:p>
        </w:tc>
        <w:tc>
          <w:tcPr>
            <w:tcW w:w="342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B9C31A" w14:textId="5A6D0B3B" w:rsidR="00F05D51" w:rsidRPr="00D56EBF" w:rsidRDefault="00F05D51" w:rsidP="003054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Vaginal</w:t>
            </w:r>
          </w:p>
        </w:tc>
      </w:tr>
      <w:tr w:rsidR="00F05D51" w:rsidRPr="00D56EBF" w14:paraId="01746B71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75B1B333" w14:textId="7777777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right w:val="dashSmallGap" w:sz="4" w:space="0" w:color="auto"/>
            </w:tcBorders>
          </w:tcPr>
          <w:p w14:paraId="3D34A343" w14:textId="2CFE836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7(0.23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2768255F" w14:textId="1182AC3E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43(0.5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616E73CB" w14:textId="63E6C00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10(0.47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</w:tcBorders>
          </w:tcPr>
          <w:p w14:paraId="655D1B1F" w14:textId="57A98DDC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2(0.64)</w:t>
            </w:r>
          </w:p>
        </w:tc>
        <w:tc>
          <w:tcPr>
            <w:tcW w:w="3423" w:type="dxa"/>
            <w:tcBorders>
              <w:top w:val="dashSmallGap" w:sz="4" w:space="0" w:color="auto"/>
            </w:tcBorders>
          </w:tcPr>
          <w:p w14:paraId="3FE64F13" w14:textId="5F6B8591" w:rsidR="00F05D51" w:rsidRPr="00D56EBF" w:rsidRDefault="00F05D51" w:rsidP="003054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VBAC</w:t>
            </w:r>
          </w:p>
        </w:tc>
      </w:tr>
      <w:tr w:rsidR="00F05D51" w:rsidRPr="00D56EBF" w14:paraId="6FAA35C0" w14:textId="77777777" w:rsidTr="0060689E">
        <w:trPr>
          <w:trHeight w:val="235"/>
          <w:jc w:val="center"/>
        </w:trPr>
        <w:tc>
          <w:tcPr>
            <w:tcW w:w="5926" w:type="dxa"/>
            <w:gridSpan w:val="5"/>
          </w:tcPr>
          <w:p w14:paraId="7C6AD410" w14:textId="58C117B6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29565290" w14:textId="2255B2D5" w:rsidR="00F05D51" w:rsidRPr="00D56EBF" w:rsidRDefault="00F05D51" w:rsidP="003054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Apgar score</w:t>
            </w:r>
          </w:p>
        </w:tc>
      </w:tr>
      <w:tr w:rsidR="00F05D51" w:rsidRPr="00D56EBF" w14:paraId="0FB78356" w14:textId="77777777" w:rsidTr="0060689E">
        <w:trPr>
          <w:trHeight w:val="235"/>
          <w:jc w:val="center"/>
        </w:trPr>
        <w:tc>
          <w:tcPr>
            <w:tcW w:w="797" w:type="dxa"/>
          </w:tcPr>
          <w:p w14:paraId="702C24DA" w14:textId="159F681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282" w:type="dxa"/>
          </w:tcPr>
          <w:p w14:paraId="688EB2F5" w14:textId="3B046A2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6.95</w:t>
            </w:r>
          </w:p>
        </w:tc>
        <w:tc>
          <w:tcPr>
            <w:tcW w:w="1283" w:type="dxa"/>
          </w:tcPr>
          <w:p w14:paraId="45745345" w14:textId="5D167D4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6.93</w:t>
            </w:r>
          </w:p>
        </w:tc>
        <w:tc>
          <w:tcPr>
            <w:tcW w:w="1282" w:type="dxa"/>
          </w:tcPr>
          <w:p w14:paraId="1AAB57FC" w14:textId="2660BA96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6.94</w:t>
            </w:r>
          </w:p>
        </w:tc>
        <w:tc>
          <w:tcPr>
            <w:tcW w:w="1282" w:type="dxa"/>
          </w:tcPr>
          <w:p w14:paraId="3A5B10D3" w14:textId="1EB42849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6.94</w:t>
            </w:r>
          </w:p>
        </w:tc>
        <w:tc>
          <w:tcPr>
            <w:tcW w:w="3423" w:type="dxa"/>
          </w:tcPr>
          <w:p w14:paraId="52A143EC" w14:textId="22D17C7D" w:rsidR="00F05D51" w:rsidRPr="00D56EBF" w:rsidRDefault="00F05D51" w:rsidP="003054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First minute Apgar</w:t>
            </w:r>
          </w:p>
        </w:tc>
      </w:tr>
      <w:tr w:rsidR="00F05D51" w:rsidRPr="00D56EBF" w14:paraId="7145C825" w14:textId="77777777" w:rsidTr="0060689E">
        <w:trPr>
          <w:trHeight w:val="235"/>
          <w:jc w:val="center"/>
        </w:trPr>
        <w:tc>
          <w:tcPr>
            <w:tcW w:w="797" w:type="dxa"/>
          </w:tcPr>
          <w:p w14:paraId="224EEA00" w14:textId="369625F8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282" w:type="dxa"/>
          </w:tcPr>
          <w:p w14:paraId="4873D159" w14:textId="336827B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.32</w:t>
            </w:r>
          </w:p>
        </w:tc>
        <w:tc>
          <w:tcPr>
            <w:tcW w:w="1283" w:type="dxa"/>
          </w:tcPr>
          <w:p w14:paraId="1E332AE3" w14:textId="42D19DF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.33</w:t>
            </w:r>
          </w:p>
        </w:tc>
        <w:tc>
          <w:tcPr>
            <w:tcW w:w="1282" w:type="dxa"/>
          </w:tcPr>
          <w:p w14:paraId="2C00FAFE" w14:textId="67E2C64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.33</w:t>
            </w:r>
          </w:p>
        </w:tc>
        <w:tc>
          <w:tcPr>
            <w:tcW w:w="1282" w:type="dxa"/>
          </w:tcPr>
          <w:p w14:paraId="3CA9A26A" w14:textId="007A3990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.28</w:t>
            </w:r>
          </w:p>
        </w:tc>
        <w:tc>
          <w:tcPr>
            <w:tcW w:w="3423" w:type="dxa"/>
          </w:tcPr>
          <w:p w14:paraId="52C88291" w14:textId="273876FF" w:rsidR="00F05D51" w:rsidRPr="00D56EBF" w:rsidRDefault="00F05D51" w:rsidP="003054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Five-minute Apgar</w:t>
            </w:r>
          </w:p>
        </w:tc>
      </w:tr>
      <w:tr w:rsidR="00F05D51" w:rsidRPr="00D56EBF" w14:paraId="0C985E56" w14:textId="77777777" w:rsidTr="0060689E">
        <w:trPr>
          <w:trHeight w:val="235"/>
          <w:jc w:val="center"/>
        </w:trPr>
        <w:tc>
          <w:tcPr>
            <w:tcW w:w="5926" w:type="dxa"/>
            <w:gridSpan w:val="5"/>
            <w:tcBorders>
              <w:right w:val="single" w:sz="4" w:space="0" w:color="auto"/>
            </w:tcBorders>
          </w:tcPr>
          <w:p w14:paraId="1106D16B" w14:textId="7777777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D9C9F4E" w14:textId="6422F208" w:rsidR="00F05D51" w:rsidRPr="00D56EBF" w:rsidRDefault="00F05D51" w:rsidP="0030541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Number of newborns in </w:t>
            </w:r>
            <w:r w:rsidR="00A55C1E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>one</w:t>
            </w:r>
            <w:r w:rsidRPr="00D56EBF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 birth</w:t>
            </w:r>
          </w:p>
        </w:tc>
      </w:tr>
      <w:tr w:rsidR="00F05D51" w:rsidRPr="00D56EBF" w14:paraId="69A7DBEC" w14:textId="77777777" w:rsidTr="0060689E">
        <w:trPr>
          <w:trHeight w:val="235"/>
          <w:jc w:val="center"/>
        </w:trPr>
        <w:tc>
          <w:tcPr>
            <w:tcW w:w="797" w:type="dxa"/>
            <w:vMerge w:val="restart"/>
          </w:tcPr>
          <w:p w14:paraId="6F5C2FC9" w14:textId="4D3C651B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29</w:t>
            </w:r>
          </w:p>
        </w:tc>
        <w:tc>
          <w:tcPr>
            <w:tcW w:w="1282" w:type="dxa"/>
            <w:tcBorders>
              <w:bottom w:val="dashSmallGap" w:sz="4" w:space="0" w:color="auto"/>
            </w:tcBorders>
          </w:tcPr>
          <w:p w14:paraId="3EA22662" w14:textId="24DD442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561(86.84)</w:t>
            </w:r>
          </w:p>
        </w:tc>
        <w:tc>
          <w:tcPr>
            <w:tcW w:w="1283" w:type="dxa"/>
            <w:tcBorders>
              <w:bottom w:val="dashSmallGap" w:sz="4" w:space="0" w:color="auto"/>
            </w:tcBorders>
          </w:tcPr>
          <w:p w14:paraId="6DA75AE3" w14:textId="206060BC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6696(85.97)</w:t>
            </w:r>
          </w:p>
        </w:tc>
        <w:tc>
          <w:tcPr>
            <w:tcW w:w="1282" w:type="dxa"/>
            <w:tcBorders>
              <w:bottom w:val="dashSmallGap" w:sz="4" w:space="0" w:color="auto"/>
            </w:tcBorders>
          </w:tcPr>
          <w:p w14:paraId="485695C6" w14:textId="3263FCDE" w:rsidR="00F05D51" w:rsidRPr="00D56EBF" w:rsidRDefault="00F05D51" w:rsidP="00305413">
            <w:pPr>
              <w:rPr>
                <w:rFonts w:cstheme="minorHAnsi"/>
                <w:sz w:val="18"/>
                <w:szCs w:val="18"/>
                <w:lang w:bidi="fa-IR"/>
              </w:rPr>
            </w:pPr>
            <w:r w:rsidRPr="00D56EBF">
              <w:rPr>
                <w:rFonts w:cstheme="minorHAnsi"/>
                <w:sz w:val="18"/>
                <w:szCs w:val="18"/>
              </w:rPr>
              <w:t>1839(86.58)</w:t>
            </w:r>
          </w:p>
        </w:tc>
        <w:tc>
          <w:tcPr>
            <w:tcW w:w="1282" w:type="dxa"/>
            <w:tcBorders>
              <w:bottom w:val="dashSmallGap" w:sz="4" w:space="0" w:color="auto"/>
              <w:right w:val="single" w:sz="4" w:space="0" w:color="auto"/>
            </w:tcBorders>
          </w:tcPr>
          <w:p w14:paraId="3CBCA891" w14:textId="0ADF8A1B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254(82.46)</w:t>
            </w:r>
          </w:p>
        </w:tc>
        <w:tc>
          <w:tcPr>
            <w:tcW w:w="3423" w:type="dxa"/>
            <w:tcBorders>
              <w:bottom w:val="dashSmallGap" w:sz="4" w:space="0" w:color="auto"/>
              <w:right w:val="single" w:sz="4" w:space="0" w:color="auto"/>
            </w:tcBorders>
          </w:tcPr>
          <w:p w14:paraId="2C9BA223" w14:textId="0F2EBD9C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Singleton birth</w:t>
            </w:r>
          </w:p>
        </w:tc>
      </w:tr>
      <w:tr w:rsidR="00F05D51" w:rsidRPr="00D56EBF" w14:paraId="006B830A" w14:textId="77777777" w:rsidTr="00492EC4">
        <w:trPr>
          <w:trHeight w:val="235"/>
          <w:jc w:val="center"/>
        </w:trPr>
        <w:tc>
          <w:tcPr>
            <w:tcW w:w="797" w:type="dxa"/>
            <w:vMerge/>
          </w:tcPr>
          <w:p w14:paraId="34874F53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FAF37A" w14:textId="490B8A74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88(13.15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5B5E5F" w14:textId="5C20C824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951(12.2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402E31" w14:textId="0EAB4CB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59(12.1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38D2D0" w14:textId="27A4ADF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8(12.33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2FC3433" w14:textId="7EB9EC66" w:rsidR="00F05D51" w:rsidRPr="00D56EBF" w:rsidRDefault="00074DBC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074DBC">
              <w:rPr>
                <w:rFonts w:cstheme="minorHAnsi"/>
                <w:color w:val="000000" w:themeColor="text1"/>
                <w:sz w:val="18"/>
                <w:szCs w:val="18"/>
              </w:rPr>
              <w:t>Multiple births</w:t>
            </w:r>
          </w:p>
        </w:tc>
      </w:tr>
      <w:tr w:rsidR="00F05D51" w:rsidRPr="00D56EBF" w14:paraId="6161F27E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7EFB0CC7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262E93" w14:textId="106F8EF1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38(11.46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D56FAE" w14:textId="7A029C3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839(10.77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2A3B7B" w14:textId="576A3A3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22(10.4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38BAAB" w14:textId="3EF5A1E6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3(10.71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C5E1BEC" w14:textId="0A32A22D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Twins</w:t>
            </w:r>
          </w:p>
        </w:tc>
      </w:tr>
      <w:tr w:rsidR="00F05D51" w:rsidRPr="00D56EBF" w14:paraId="35770C48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6D132953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25404E" w14:textId="1642BB65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50(1.69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209A39" w14:textId="79A6B21D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12(1.43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C944C9" w14:textId="7169D4AF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7(1.74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60C92F" w14:textId="7157F11B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5(1.62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6812D4B5" w14:textId="1501B377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More than twins</w:t>
            </w:r>
          </w:p>
        </w:tc>
      </w:tr>
      <w:tr w:rsidR="00F05D51" w:rsidRPr="00D56EBF" w14:paraId="5CEAC9E5" w14:textId="77777777" w:rsidTr="0060689E">
        <w:trPr>
          <w:trHeight w:val="235"/>
          <w:jc w:val="center"/>
        </w:trPr>
        <w:tc>
          <w:tcPr>
            <w:tcW w:w="797" w:type="dxa"/>
            <w:vMerge/>
          </w:tcPr>
          <w:p w14:paraId="0D52D521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DC6FC46" w14:textId="15EC656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5(1.52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5C8E67E" w14:textId="2CCDB25D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41(1.8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573F3A2D" w14:textId="71C7B35D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6(1.2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FA7B859" w14:textId="4DF173E1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16(5.19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0580CAB" w14:textId="4C5E883B" w:rsidR="00F05D51" w:rsidRPr="00D56EBF" w:rsidRDefault="00F05D51" w:rsidP="00305413">
            <w:pPr>
              <w:rPr>
                <w:rFonts w:cstheme="minorHAnsi"/>
                <w:color w:val="FF0000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issing data</w:t>
            </w:r>
          </w:p>
        </w:tc>
      </w:tr>
      <w:tr w:rsidR="00F05D51" w:rsidRPr="00D56EBF" w14:paraId="24D8B641" w14:textId="77777777" w:rsidTr="0060689E">
        <w:trPr>
          <w:trHeight w:val="251"/>
          <w:jc w:val="center"/>
        </w:trPr>
        <w:tc>
          <w:tcPr>
            <w:tcW w:w="5926" w:type="dxa"/>
            <w:gridSpan w:val="5"/>
          </w:tcPr>
          <w:p w14:paraId="4293E890" w14:textId="77777777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3F4DC058" w14:textId="66AD92EC" w:rsidR="00F05D51" w:rsidRPr="00D56EBF" w:rsidRDefault="00F05D51" w:rsidP="0030541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sz w:val="18"/>
                <w:szCs w:val="18"/>
              </w:rPr>
              <w:t>Other risk factors</w:t>
            </w:r>
          </w:p>
        </w:tc>
      </w:tr>
      <w:tr w:rsidR="00641AF7" w:rsidRPr="00D56EBF" w14:paraId="71946AB3" w14:textId="77777777" w:rsidTr="005951A4">
        <w:trPr>
          <w:trHeight w:val="235"/>
          <w:jc w:val="center"/>
        </w:trPr>
        <w:tc>
          <w:tcPr>
            <w:tcW w:w="797" w:type="dxa"/>
          </w:tcPr>
          <w:p w14:paraId="550A4F4D" w14:textId="0F39B358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1282" w:type="dxa"/>
          </w:tcPr>
          <w:p w14:paraId="07911AB6" w14:textId="74A5260A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4(4.88)</w:t>
            </w:r>
          </w:p>
        </w:tc>
        <w:tc>
          <w:tcPr>
            <w:tcW w:w="1283" w:type="dxa"/>
          </w:tcPr>
          <w:p w14:paraId="64BA7482" w14:textId="5F7A1076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388(4.98)</w:t>
            </w:r>
          </w:p>
        </w:tc>
        <w:tc>
          <w:tcPr>
            <w:tcW w:w="1282" w:type="dxa"/>
          </w:tcPr>
          <w:p w14:paraId="60148880" w14:textId="2FF45ED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85(4.00)</w:t>
            </w:r>
          </w:p>
        </w:tc>
        <w:tc>
          <w:tcPr>
            <w:tcW w:w="1282" w:type="dxa"/>
          </w:tcPr>
          <w:p w14:paraId="0EC57836" w14:textId="4814B2B3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(4.54)</w:t>
            </w:r>
          </w:p>
        </w:tc>
        <w:tc>
          <w:tcPr>
            <w:tcW w:w="3423" w:type="dxa"/>
            <w:shd w:val="clear" w:color="auto" w:fill="auto"/>
          </w:tcPr>
          <w:p w14:paraId="48A15DB3" w14:textId="7033FB16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ROM (premature rupture of membrane)</w:t>
            </w:r>
          </w:p>
        </w:tc>
      </w:tr>
      <w:tr w:rsidR="00641AF7" w:rsidRPr="00D56EBF" w14:paraId="10C3F7FC" w14:textId="77777777" w:rsidTr="005951A4">
        <w:trPr>
          <w:trHeight w:val="235"/>
          <w:jc w:val="center"/>
        </w:trPr>
        <w:tc>
          <w:tcPr>
            <w:tcW w:w="797" w:type="dxa"/>
          </w:tcPr>
          <w:p w14:paraId="65CE4A96" w14:textId="6A99DE66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0.80</w:t>
            </w:r>
          </w:p>
        </w:tc>
        <w:tc>
          <w:tcPr>
            <w:tcW w:w="1282" w:type="dxa"/>
          </w:tcPr>
          <w:p w14:paraId="36105C8C" w14:textId="285236EE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5(0.84)</w:t>
            </w:r>
          </w:p>
        </w:tc>
        <w:tc>
          <w:tcPr>
            <w:tcW w:w="1283" w:type="dxa"/>
          </w:tcPr>
          <w:p w14:paraId="2CBB2A99" w14:textId="074F58A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72(0.92)</w:t>
            </w:r>
          </w:p>
        </w:tc>
        <w:tc>
          <w:tcPr>
            <w:tcW w:w="1282" w:type="dxa"/>
          </w:tcPr>
          <w:p w14:paraId="235DEADA" w14:textId="2744281A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3(1.08)</w:t>
            </w:r>
          </w:p>
        </w:tc>
        <w:tc>
          <w:tcPr>
            <w:tcW w:w="1282" w:type="dxa"/>
          </w:tcPr>
          <w:p w14:paraId="65077AAB" w14:textId="6BA3C58D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(0.64)</w:t>
            </w:r>
          </w:p>
        </w:tc>
        <w:tc>
          <w:tcPr>
            <w:tcW w:w="3423" w:type="dxa"/>
            <w:shd w:val="clear" w:color="auto" w:fill="auto"/>
          </w:tcPr>
          <w:p w14:paraId="6AF9EB47" w14:textId="7EC133E6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lacental abruption</w:t>
            </w:r>
          </w:p>
        </w:tc>
      </w:tr>
      <w:tr w:rsidR="00641AF7" w:rsidRPr="00D56EBF" w14:paraId="7370D1A0" w14:textId="77777777" w:rsidTr="005951A4">
        <w:trPr>
          <w:trHeight w:val="235"/>
          <w:jc w:val="center"/>
        </w:trPr>
        <w:tc>
          <w:tcPr>
            <w:tcW w:w="797" w:type="dxa"/>
          </w:tcPr>
          <w:p w14:paraId="490D3552" w14:textId="55AE146F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0.72</w:t>
            </w:r>
          </w:p>
        </w:tc>
        <w:tc>
          <w:tcPr>
            <w:tcW w:w="1282" w:type="dxa"/>
          </w:tcPr>
          <w:p w14:paraId="1AC35C2A" w14:textId="7FAD6C85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(0.16)</w:t>
            </w:r>
          </w:p>
        </w:tc>
        <w:tc>
          <w:tcPr>
            <w:tcW w:w="1283" w:type="dxa"/>
          </w:tcPr>
          <w:p w14:paraId="53B374C6" w14:textId="02F3DFF8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36(0.46)</w:t>
            </w:r>
          </w:p>
        </w:tc>
        <w:tc>
          <w:tcPr>
            <w:tcW w:w="1282" w:type="dxa"/>
          </w:tcPr>
          <w:p w14:paraId="2693AEA4" w14:textId="7676B7A7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(0.28)</w:t>
            </w:r>
          </w:p>
        </w:tc>
        <w:tc>
          <w:tcPr>
            <w:tcW w:w="1282" w:type="dxa"/>
          </w:tcPr>
          <w:p w14:paraId="0A9F93D6" w14:textId="2590EE9D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1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(0.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32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23" w:type="dxa"/>
            <w:shd w:val="clear" w:color="auto" w:fill="auto"/>
          </w:tcPr>
          <w:p w14:paraId="26F72C72" w14:textId="54F0FCF5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lacenta Accreta</w:t>
            </w:r>
          </w:p>
        </w:tc>
      </w:tr>
      <w:tr w:rsidR="00C85408" w:rsidRPr="00D56EBF" w14:paraId="6D5B8509" w14:textId="77777777" w:rsidTr="005951A4">
        <w:trPr>
          <w:trHeight w:val="235"/>
          <w:jc w:val="center"/>
        </w:trPr>
        <w:tc>
          <w:tcPr>
            <w:tcW w:w="797" w:type="dxa"/>
          </w:tcPr>
          <w:p w14:paraId="4A26DA84" w14:textId="11AA50B2" w:rsidR="00F05D51" w:rsidRPr="00D56EBF" w:rsidRDefault="00C85408" w:rsidP="00305413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="001E6778">
              <w:rPr>
                <w:rFonts w:cstheme="minorHAnsi"/>
                <w:sz w:val="18"/>
                <w:szCs w:val="18"/>
              </w:rPr>
              <w:t>.3</w:t>
            </w:r>
            <w:r w:rsidR="00D058F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82" w:type="dxa"/>
          </w:tcPr>
          <w:p w14:paraId="4F99C94D" w14:textId="66264839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7(4.98)</w:t>
            </w:r>
          </w:p>
        </w:tc>
        <w:tc>
          <w:tcPr>
            <w:tcW w:w="1283" w:type="dxa"/>
          </w:tcPr>
          <w:p w14:paraId="59CC7686" w14:textId="52098302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09(6.53)</w:t>
            </w:r>
          </w:p>
        </w:tc>
        <w:tc>
          <w:tcPr>
            <w:tcW w:w="1282" w:type="dxa"/>
          </w:tcPr>
          <w:p w14:paraId="13EBCD92" w14:textId="525FFE19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7(6.92)</w:t>
            </w:r>
          </w:p>
        </w:tc>
        <w:tc>
          <w:tcPr>
            <w:tcW w:w="1282" w:type="dxa"/>
          </w:tcPr>
          <w:p w14:paraId="583A1A2D" w14:textId="030FBD40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7(5.51)</w:t>
            </w:r>
          </w:p>
        </w:tc>
        <w:tc>
          <w:tcPr>
            <w:tcW w:w="3423" w:type="dxa"/>
            <w:shd w:val="clear" w:color="auto" w:fill="auto"/>
          </w:tcPr>
          <w:p w14:paraId="480B1CC5" w14:textId="22180679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MSAF (meconium-stained amniotic fluid)</w:t>
            </w:r>
          </w:p>
        </w:tc>
      </w:tr>
      <w:tr w:rsidR="00635D77" w:rsidRPr="00D56EBF" w14:paraId="4FF172B7" w14:textId="77777777" w:rsidTr="005951A4">
        <w:trPr>
          <w:trHeight w:val="235"/>
          <w:jc w:val="center"/>
        </w:trPr>
        <w:tc>
          <w:tcPr>
            <w:tcW w:w="797" w:type="dxa"/>
          </w:tcPr>
          <w:p w14:paraId="733C3A0E" w14:textId="7871BAF4" w:rsidR="00F05D51" w:rsidRPr="00D56EBF" w:rsidRDefault="009B2B89" w:rsidP="00305413">
            <w:pPr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1282" w:type="dxa"/>
          </w:tcPr>
          <w:p w14:paraId="688C12B6" w14:textId="5D75A44A" w:rsidR="00F05D51" w:rsidRPr="00554D7D" w:rsidRDefault="009B2B89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89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.40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</w:tcPr>
          <w:p w14:paraId="60B6B20C" w14:textId="4F61D655" w:rsidR="00F05D51" w:rsidRPr="00554D7D" w:rsidRDefault="009B2B89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406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.21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5BD95FB5" w14:textId="14312F47" w:rsidR="00F05D51" w:rsidRPr="00554D7D" w:rsidRDefault="00D058F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34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.30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3D398B6E" w14:textId="310A0245" w:rsidR="00F05D51" w:rsidRPr="00554D7D" w:rsidRDefault="00D058F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4.22</w:t>
            </w:r>
            <w:r w:rsidR="00C85408"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23" w:type="dxa"/>
            <w:shd w:val="clear" w:color="auto" w:fill="auto"/>
          </w:tcPr>
          <w:p w14:paraId="10D17E92" w14:textId="3C252D54" w:rsidR="00F05D51" w:rsidRPr="00D56EBF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riventricular leukomalacia (PVL)</w:t>
            </w:r>
          </w:p>
        </w:tc>
      </w:tr>
      <w:tr w:rsidR="00F17201" w:rsidRPr="00D56EBF" w14:paraId="0ECB8AA5" w14:textId="77777777" w:rsidTr="005951A4">
        <w:trPr>
          <w:trHeight w:val="235"/>
          <w:jc w:val="center"/>
        </w:trPr>
        <w:tc>
          <w:tcPr>
            <w:tcW w:w="797" w:type="dxa"/>
          </w:tcPr>
          <w:p w14:paraId="29EF79BD" w14:textId="32AAD099" w:rsidR="00F17201" w:rsidRPr="00D56EBF" w:rsidRDefault="00F17201" w:rsidP="00F17201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282" w:type="dxa"/>
          </w:tcPr>
          <w:p w14:paraId="631E0E2A" w14:textId="5E113E8B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14(7.25)</w:t>
            </w:r>
          </w:p>
        </w:tc>
        <w:tc>
          <w:tcPr>
            <w:tcW w:w="1283" w:type="dxa"/>
          </w:tcPr>
          <w:p w14:paraId="13125E8A" w14:textId="569946D7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68(7.29)</w:t>
            </w:r>
          </w:p>
        </w:tc>
        <w:tc>
          <w:tcPr>
            <w:tcW w:w="1282" w:type="dxa"/>
          </w:tcPr>
          <w:p w14:paraId="42C1A295" w14:textId="513F98F8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7(6.92)</w:t>
            </w:r>
          </w:p>
        </w:tc>
        <w:tc>
          <w:tcPr>
            <w:tcW w:w="1282" w:type="dxa"/>
          </w:tcPr>
          <w:p w14:paraId="19870ECA" w14:textId="0FDC4D65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2(7.21)</w:t>
            </w:r>
          </w:p>
        </w:tc>
        <w:tc>
          <w:tcPr>
            <w:tcW w:w="3423" w:type="dxa"/>
            <w:shd w:val="clear" w:color="auto" w:fill="auto"/>
          </w:tcPr>
          <w:p w14:paraId="6D4F1AFF" w14:textId="1A898855" w:rsidR="00F17201" w:rsidRPr="00D56EBF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Intraventricular hemorrhage (IVH)</w:t>
            </w:r>
          </w:p>
        </w:tc>
      </w:tr>
      <w:tr w:rsidR="00F17201" w:rsidRPr="00D56EBF" w14:paraId="7A79B15E" w14:textId="77777777" w:rsidTr="005951A4">
        <w:trPr>
          <w:trHeight w:val="235"/>
          <w:jc w:val="center"/>
        </w:trPr>
        <w:tc>
          <w:tcPr>
            <w:tcW w:w="797" w:type="dxa"/>
          </w:tcPr>
          <w:p w14:paraId="1D603240" w14:textId="22666F0E" w:rsidR="00F17201" w:rsidRPr="00D56EBF" w:rsidRDefault="00F17201" w:rsidP="00F17201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282" w:type="dxa"/>
          </w:tcPr>
          <w:p w14:paraId="0E747A33" w14:textId="4EBF1E83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08(7.05)</w:t>
            </w:r>
          </w:p>
        </w:tc>
        <w:tc>
          <w:tcPr>
            <w:tcW w:w="1283" w:type="dxa"/>
          </w:tcPr>
          <w:p w14:paraId="2580ABCE" w14:textId="15026ACC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12(6.57)</w:t>
            </w:r>
          </w:p>
        </w:tc>
        <w:tc>
          <w:tcPr>
            <w:tcW w:w="1282" w:type="dxa"/>
          </w:tcPr>
          <w:p w14:paraId="544BB6EE" w14:textId="18C7DA78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62(7.62)</w:t>
            </w:r>
          </w:p>
        </w:tc>
        <w:tc>
          <w:tcPr>
            <w:tcW w:w="1282" w:type="dxa"/>
          </w:tcPr>
          <w:p w14:paraId="77B5B208" w14:textId="4614F693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1(6.81)</w:t>
            </w:r>
          </w:p>
        </w:tc>
        <w:tc>
          <w:tcPr>
            <w:tcW w:w="3423" w:type="dxa"/>
            <w:shd w:val="clear" w:color="auto" w:fill="auto"/>
          </w:tcPr>
          <w:p w14:paraId="107BDA7D" w14:textId="2D443C19" w:rsidR="00F17201" w:rsidRPr="00D56EBF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atent ductus arteriosus (PDA)</w:t>
            </w:r>
          </w:p>
        </w:tc>
      </w:tr>
      <w:tr w:rsidR="00F17201" w:rsidRPr="00D56EBF" w14:paraId="381FC445" w14:textId="77777777" w:rsidTr="005951A4">
        <w:trPr>
          <w:trHeight w:val="235"/>
          <w:jc w:val="center"/>
        </w:trPr>
        <w:tc>
          <w:tcPr>
            <w:tcW w:w="797" w:type="dxa"/>
          </w:tcPr>
          <w:p w14:paraId="5CADF588" w14:textId="5C7B20B8" w:rsidR="00F17201" w:rsidRPr="00D56EBF" w:rsidRDefault="00F17201" w:rsidP="00F17201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Style w:val="fontstyle01"/>
                <w:rFonts w:asciiTheme="minorHAnsi" w:hAnsiTheme="minorHAnsi" w:cstheme="minorHAnsi"/>
                <w:sz w:val="18"/>
                <w:szCs w:val="18"/>
              </w:rPr>
              <w:t xml:space="preserve">0.69 </w:t>
            </w:r>
          </w:p>
        </w:tc>
        <w:tc>
          <w:tcPr>
            <w:tcW w:w="1282" w:type="dxa"/>
          </w:tcPr>
          <w:p w14:paraId="18B15520" w14:textId="7AA326E8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23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7.5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283" w:type="dxa"/>
          </w:tcPr>
          <w:p w14:paraId="661B639F" w14:textId="601879FB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27(8.05)</w:t>
            </w:r>
          </w:p>
        </w:tc>
        <w:tc>
          <w:tcPr>
            <w:tcW w:w="1282" w:type="dxa"/>
          </w:tcPr>
          <w:p w14:paraId="43C9B10A" w14:textId="260C7B03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64(7.72)</w:t>
            </w:r>
          </w:p>
        </w:tc>
        <w:tc>
          <w:tcPr>
            <w:tcW w:w="1282" w:type="dxa"/>
          </w:tcPr>
          <w:p w14:paraId="2B99A427" w14:textId="47D7D9FC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3(7.46)</w:t>
            </w:r>
          </w:p>
        </w:tc>
        <w:tc>
          <w:tcPr>
            <w:tcW w:w="3423" w:type="dxa"/>
            <w:shd w:val="clear" w:color="auto" w:fill="auto"/>
          </w:tcPr>
          <w:p w14:paraId="403B25A3" w14:textId="3ED285B8" w:rsidR="00F17201" w:rsidRPr="00D56EBF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neumothorax</w:t>
            </w:r>
          </w:p>
        </w:tc>
      </w:tr>
      <w:tr w:rsidR="00F17201" w:rsidRPr="00D56EBF" w14:paraId="2A621ADE" w14:textId="77777777" w:rsidTr="005951A4">
        <w:trPr>
          <w:trHeight w:val="235"/>
          <w:jc w:val="center"/>
        </w:trPr>
        <w:tc>
          <w:tcPr>
            <w:tcW w:w="797" w:type="dxa"/>
          </w:tcPr>
          <w:p w14:paraId="7122B91C" w14:textId="2D60B046" w:rsidR="00F17201" w:rsidRPr="00D56EBF" w:rsidRDefault="00F17201" w:rsidP="00F17201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282" w:type="dxa"/>
          </w:tcPr>
          <w:p w14:paraId="5C244ECC" w14:textId="71572B65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72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2.44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3" w:type="dxa"/>
          </w:tcPr>
          <w:p w14:paraId="77EFCA0A" w14:textId="3828A3D9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346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4.44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4526CAFB" w14:textId="0A2293E0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81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3.8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1282" w:type="dxa"/>
          </w:tcPr>
          <w:p w14:paraId="7C45E801" w14:textId="6B8FBC42" w:rsidR="00F17201" w:rsidRPr="00554D7D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9(2.92)</w:t>
            </w:r>
          </w:p>
        </w:tc>
        <w:tc>
          <w:tcPr>
            <w:tcW w:w="3423" w:type="dxa"/>
            <w:shd w:val="clear" w:color="auto" w:fill="auto"/>
          </w:tcPr>
          <w:p w14:paraId="20E272FD" w14:textId="04361F8C" w:rsidR="00F17201" w:rsidRPr="00D56EBF" w:rsidRDefault="00F17201" w:rsidP="00F1720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Pulmonary hemorrhage</w:t>
            </w:r>
          </w:p>
        </w:tc>
      </w:tr>
      <w:tr w:rsidR="00961CF2" w:rsidRPr="00D56EBF" w14:paraId="4DD6A651" w14:textId="77777777" w:rsidTr="00725B09">
        <w:trPr>
          <w:trHeight w:val="235"/>
          <w:jc w:val="center"/>
        </w:trPr>
        <w:tc>
          <w:tcPr>
            <w:tcW w:w="9349" w:type="dxa"/>
            <w:gridSpan w:val="6"/>
            <w:shd w:val="clear" w:color="auto" w:fill="D9D9D9" w:themeFill="background1" w:themeFillShade="D9"/>
          </w:tcPr>
          <w:p w14:paraId="7525FFE3" w14:textId="0586FC00" w:rsidR="00961CF2" w:rsidRPr="00D56EBF" w:rsidRDefault="00961CF2" w:rsidP="00305413">
            <w:pPr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other's underlying diseases, and risk factors related to the mother</w:t>
            </w:r>
          </w:p>
        </w:tc>
      </w:tr>
      <w:tr w:rsidR="000C6C53" w:rsidRPr="00D56EBF" w14:paraId="612AE516" w14:textId="77777777" w:rsidTr="0060689E">
        <w:trPr>
          <w:trHeight w:val="235"/>
          <w:jc w:val="center"/>
        </w:trPr>
        <w:tc>
          <w:tcPr>
            <w:tcW w:w="797" w:type="dxa"/>
            <w:tcBorders>
              <w:top w:val="single" w:sz="4" w:space="0" w:color="auto"/>
            </w:tcBorders>
            <w:shd w:val="clear" w:color="auto" w:fill="002060"/>
          </w:tcPr>
          <w:p w14:paraId="7E6764B4" w14:textId="3F346CD8" w:rsidR="000C6C53" w:rsidRPr="008266F7" w:rsidRDefault="000C6C53" w:rsidP="00305413">
            <w:pPr>
              <w:rPr>
                <w:rFonts w:cstheme="minorHAnsi"/>
                <w:sz w:val="14"/>
                <w:szCs w:val="14"/>
                <w:rtl/>
              </w:rPr>
            </w:pPr>
            <w:r w:rsidRPr="008266F7">
              <w:rPr>
                <w:rFonts w:cstheme="minorHAnsi"/>
                <w:b/>
                <w:bCs/>
                <w:i/>
                <w:iCs/>
                <w:sz w:val="14"/>
                <w:szCs w:val="14"/>
              </w:rPr>
              <w:t>P-Value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</w:tcPr>
          <w:p w14:paraId="5F8F4B32" w14:textId="594079ED" w:rsidR="000C6C53" w:rsidRPr="00D56EBF" w:rsidRDefault="000C6C53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urvant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002060"/>
          </w:tcPr>
          <w:p w14:paraId="1744961B" w14:textId="199262AD" w:rsidR="000C6C53" w:rsidRPr="00D56EBF" w:rsidRDefault="000C6C53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urosurf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</w:tcPr>
          <w:p w14:paraId="3D3F5496" w14:textId="1FE037B4" w:rsidR="000C6C53" w:rsidRPr="00D56EBF" w:rsidRDefault="000C6C53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BLE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002060"/>
          </w:tcPr>
          <w:p w14:paraId="419CE2F9" w14:textId="77C5B859" w:rsidR="000C6C53" w:rsidRPr="00D56EBF" w:rsidRDefault="000C6C53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lveofact</w:t>
            </w:r>
          </w:p>
        </w:tc>
        <w:tc>
          <w:tcPr>
            <w:tcW w:w="3423" w:type="dxa"/>
            <w:tcBorders>
              <w:top w:val="single" w:sz="4" w:space="0" w:color="auto"/>
            </w:tcBorders>
            <w:shd w:val="clear" w:color="auto" w:fill="002060"/>
          </w:tcPr>
          <w:p w14:paraId="3ABC3430" w14:textId="519E5C4A" w:rsidR="000C6C53" w:rsidRPr="00D56EBF" w:rsidRDefault="000C6C53" w:rsidP="002E7718">
            <w:pPr>
              <w:jc w:val="center"/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ariables</w:t>
            </w:r>
          </w:p>
        </w:tc>
      </w:tr>
      <w:tr w:rsidR="00480EA0" w:rsidRPr="00D56EBF" w14:paraId="02AC54CC" w14:textId="77777777" w:rsidTr="005951A4">
        <w:trPr>
          <w:trHeight w:val="235"/>
          <w:jc w:val="center"/>
        </w:trPr>
        <w:tc>
          <w:tcPr>
            <w:tcW w:w="797" w:type="dxa"/>
          </w:tcPr>
          <w:p w14:paraId="580FF091" w14:textId="45AA353A" w:rsidR="00480EA0" w:rsidRPr="00554D7D" w:rsidRDefault="00745E2B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282" w:type="dxa"/>
          </w:tcPr>
          <w:p w14:paraId="768CBF31" w14:textId="317AD70C" w:rsidR="00480EA0" w:rsidRPr="00554D7D" w:rsidRDefault="00C15C62" w:rsidP="00961CF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19(14.20)</w:t>
            </w:r>
          </w:p>
        </w:tc>
        <w:tc>
          <w:tcPr>
            <w:tcW w:w="1283" w:type="dxa"/>
          </w:tcPr>
          <w:p w14:paraId="108FB6CF" w14:textId="206DB32C" w:rsidR="00480EA0" w:rsidRPr="00554D7D" w:rsidRDefault="00C15C62" w:rsidP="00961CF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03(14.16)</w:t>
            </w:r>
          </w:p>
        </w:tc>
        <w:tc>
          <w:tcPr>
            <w:tcW w:w="1282" w:type="dxa"/>
          </w:tcPr>
          <w:p w14:paraId="7464EE59" w14:textId="0FBA73C3" w:rsidR="00480EA0" w:rsidRPr="00554D7D" w:rsidRDefault="00480EA0" w:rsidP="00961CF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62(12.33)</w:t>
            </w:r>
          </w:p>
        </w:tc>
        <w:tc>
          <w:tcPr>
            <w:tcW w:w="1282" w:type="dxa"/>
          </w:tcPr>
          <w:p w14:paraId="5F18D3A7" w14:textId="74F32415" w:rsidR="00480EA0" w:rsidRPr="00554D7D" w:rsidRDefault="00480EA0" w:rsidP="00961CF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43(13.96)</w:t>
            </w:r>
          </w:p>
        </w:tc>
        <w:tc>
          <w:tcPr>
            <w:tcW w:w="3423" w:type="dxa"/>
            <w:shd w:val="clear" w:color="auto" w:fill="auto"/>
          </w:tcPr>
          <w:p w14:paraId="567C894E" w14:textId="5F46A42E" w:rsidR="00480EA0" w:rsidRPr="00492EC4" w:rsidRDefault="00480EA0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92EC4">
              <w:rPr>
                <w:rFonts w:cstheme="minorHAnsi"/>
                <w:color w:val="000000" w:themeColor="text1"/>
                <w:sz w:val="18"/>
                <w:szCs w:val="18"/>
              </w:rPr>
              <w:t>Gestational diabetes</w:t>
            </w:r>
            <w:r w:rsidR="008C6578" w:rsidRPr="00492EC4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 xml:space="preserve"> </w:t>
            </w:r>
          </w:p>
        </w:tc>
      </w:tr>
      <w:tr w:rsidR="00641AF7" w:rsidRPr="00D56EBF" w14:paraId="4B887366" w14:textId="77777777" w:rsidTr="005951A4">
        <w:trPr>
          <w:trHeight w:val="235"/>
          <w:jc w:val="center"/>
        </w:trPr>
        <w:tc>
          <w:tcPr>
            <w:tcW w:w="797" w:type="dxa"/>
          </w:tcPr>
          <w:p w14:paraId="509E3A4F" w14:textId="4AF5906B" w:rsidR="00F05D51" w:rsidRPr="00554D7D" w:rsidRDefault="00325672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282" w:type="dxa"/>
          </w:tcPr>
          <w:p w14:paraId="612FBF8A" w14:textId="6A11E828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09(3.69)</w:t>
            </w:r>
          </w:p>
        </w:tc>
        <w:tc>
          <w:tcPr>
            <w:tcW w:w="1283" w:type="dxa"/>
          </w:tcPr>
          <w:p w14:paraId="7FD3FEF9" w14:textId="547122BE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92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3.74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02E9A19A" w14:textId="7BA6F036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74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3.48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57E95042" w14:textId="08F63047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4(1.29)</w:t>
            </w:r>
          </w:p>
        </w:tc>
        <w:tc>
          <w:tcPr>
            <w:tcW w:w="3423" w:type="dxa"/>
            <w:shd w:val="clear" w:color="auto" w:fill="auto"/>
          </w:tcPr>
          <w:p w14:paraId="2CB8E07A" w14:textId="2277B82B" w:rsidR="00F05D51" w:rsidRPr="008846C7" w:rsidRDefault="00F05D51" w:rsidP="00305413">
            <w:pPr>
              <w:rPr>
                <w:rFonts w:cstheme="minorHAnsi"/>
                <w:color w:val="FF0000"/>
                <w:sz w:val="18"/>
                <w:szCs w:val="18"/>
                <w:rtl/>
              </w:rPr>
            </w:pPr>
            <w:r w:rsidRPr="00492EC4">
              <w:rPr>
                <w:rFonts w:cstheme="minorHAnsi"/>
                <w:color w:val="000000" w:themeColor="text1"/>
                <w:sz w:val="18"/>
                <w:szCs w:val="18"/>
              </w:rPr>
              <w:t xml:space="preserve">Chronic </w:t>
            </w:r>
            <w:r w:rsidR="00492EC4" w:rsidRPr="00492EC4">
              <w:rPr>
                <w:rFonts w:cstheme="minorHAnsi"/>
                <w:color w:val="000000" w:themeColor="text1"/>
                <w:sz w:val="18"/>
                <w:szCs w:val="18"/>
              </w:rPr>
              <w:t>hypertension</w:t>
            </w:r>
          </w:p>
        </w:tc>
      </w:tr>
      <w:tr w:rsidR="00641AF7" w:rsidRPr="00D56EBF" w14:paraId="28FC0EFD" w14:textId="77777777" w:rsidTr="005951A4">
        <w:trPr>
          <w:trHeight w:val="235"/>
          <w:jc w:val="center"/>
        </w:trPr>
        <w:tc>
          <w:tcPr>
            <w:tcW w:w="797" w:type="dxa"/>
          </w:tcPr>
          <w:p w14:paraId="4C5065AA" w14:textId="79D9BBC0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282" w:type="dxa"/>
          </w:tcPr>
          <w:p w14:paraId="435919F4" w14:textId="647EC06C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50(8.47)</w:t>
            </w:r>
          </w:p>
        </w:tc>
        <w:tc>
          <w:tcPr>
            <w:tcW w:w="1283" w:type="dxa"/>
          </w:tcPr>
          <w:p w14:paraId="4C456E65" w14:textId="6B686A04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81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8.74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1EA900D8" w14:textId="17730930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14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10.07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54922460" w14:textId="5053A374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0(6.49)</w:t>
            </w:r>
          </w:p>
        </w:tc>
        <w:tc>
          <w:tcPr>
            <w:tcW w:w="3423" w:type="dxa"/>
            <w:shd w:val="clear" w:color="auto" w:fill="auto"/>
          </w:tcPr>
          <w:p w14:paraId="058A62C7" w14:textId="096A7833" w:rsidR="00F05D51" w:rsidRPr="00D56EBF" w:rsidRDefault="00F05D51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Pre-eclampsia/eclampsia</w:t>
            </w:r>
          </w:p>
        </w:tc>
      </w:tr>
      <w:tr w:rsidR="00F05D51" w:rsidRPr="00D56EBF" w14:paraId="59EDE777" w14:textId="77777777" w:rsidTr="005951A4">
        <w:trPr>
          <w:trHeight w:val="235"/>
          <w:jc w:val="center"/>
        </w:trPr>
        <w:tc>
          <w:tcPr>
            <w:tcW w:w="797" w:type="dxa"/>
          </w:tcPr>
          <w:p w14:paraId="4550D932" w14:textId="7E9442A9" w:rsidR="00F05D51" w:rsidRPr="00554D7D" w:rsidRDefault="00325672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282" w:type="dxa"/>
          </w:tcPr>
          <w:p w14:paraId="49A9347F" w14:textId="1B68831E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2(0.74)</w:t>
            </w:r>
          </w:p>
        </w:tc>
        <w:tc>
          <w:tcPr>
            <w:tcW w:w="1283" w:type="dxa"/>
          </w:tcPr>
          <w:p w14:paraId="7B4FC419" w14:textId="5A6ED646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4(0.69)</w:t>
            </w:r>
          </w:p>
        </w:tc>
        <w:tc>
          <w:tcPr>
            <w:tcW w:w="1282" w:type="dxa"/>
          </w:tcPr>
          <w:p w14:paraId="3E22FCBA" w14:textId="382CB72E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0.28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5F4638F8" w14:textId="58C12302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(0.32)</w:t>
            </w:r>
          </w:p>
        </w:tc>
        <w:tc>
          <w:tcPr>
            <w:tcW w:w="3423" w:type="dxa"/>
            <w:shd w:val="clear" w:color="auto" w:fill="auto"/>
          </w:tcPr>
          <w:p w14:paraId="24047449" w14:textId="715E79DB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Heart disease</w:t>
            </w:r>
          </w:p>
        </w:tc>
      </w:tr>
      <w:tr w:rsidR="00F05D51" w:rsidRPr="00D56EBF" w14:paraId="76129819" w14:textId="77777777" w:rsidTr="005951A4">
        <w:trPr>
          <w:trHeight w:val="235"/>
          <w:jc w:val="center"/>
        </w:trPr>
        <w:tc>
          <w:tcPr>
            <w:tcW w:w="797" w:type="dxa"/>
          </w:tcPr>
          <w:p w14:paraId="1C95515E" w14:textId="62DC8FD0" w:rsidR="00F05D51" w:rsidRPr="00554D7D" w:rsidRDefault="00325672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282" w:type="dxa"/>
          </w:tcPr>
          <w:p w14:paraId="275F4443" w14:textId="0EB154FC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3(0.10)</w:t>
            </w:r>
          </w:p>
        </w:tc>
        <w:tc>
          <w:tcPr>
            <w:tcW w:w="1283" w:type="dxa"/>
          </w:tcPr>
          <w:p w14:paraId="0CCA9243" w14:textId="123620AA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0(0.12)</w:t>
            </w:r>
          </w:p>
        </w:tc>
        <w:tc>
          <w:tcPr>
            <w:tcW w:w="1282" w:type="dxa"/>
          </w:tcPr>
          <w:p w14:paraId="5259D899" w14:textId="071CD381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0.09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5BD751A1" w14:textId="37F72D9C" w:rsidR="00F05D51" w:rsidRPr="00554D7D" w:rsidRDefault="00F05D51" w:rsidP="00961CF2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3423" w:type="dxa"/>
            <w:shd w:val="clear" w:color="auto" w:fill="auto"/>
          </w:tcPr>
          <w:p w14:paraId="6E63647A" w14:textId="42A5837C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Hepatitis B</w:t>
            </w:r>
          </w:p>
        </w:tc>
      </w:tr>
      <w:tr w:rsidR="00641AF7" w:rsidRPr="00D56EBF" w14:paraId="023036E4" w14:textId="77777777" w:rsidTr="005951A4">
        <w:trPr>
          <w:trHeight w:val="235"/>
          <w:jc w:val="center"/>
        </w:trPr>
        <w:tc>
          <w:tcPr>
            <w:tcW w:w="797" w:type="dxa"/>
          </w:tcPr>
          <w:p w14:paraId="7C8DC6D7" w14:textId="3FACA1F9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282" w:type="dxa"/>
          </w:tcPr>
          <w:p w14:paraId="66120EC7" w14:textId="309F1C82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3(0.77)</w:t>
            </w:r>
          </w:p>
        </w:tc>
        <w:tc>
          <w:tcPr>
            <w:tcW w:w="1283" w:type="dxa"/>
          </w:tcPr>
          <w:p w14:paraId="5DCDDF0E" w14:textId="30BD61D4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4(0.69)</w:t>
            </w:r>
          </w:p>
        </w:tc>
        <w:tc>
          <w:tcPr>
            <w:tcW w:w="1282" w:type="dxa"/>
          </w:tcPr>
          <w:p w14:paraId="3DF2F21B" w14:textId="72B2E603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2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0.56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2C3EBD5E" w14:textId="209D88CC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3423" w:type="dxa"/>
            <w:shd w:val="clear" w:color="auto" w:fill="auto"/>
          </w:tcPr>
          <w:p w14:paraId="7DF38487" w14:textId="620BCD79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History of stillbirth</w:t>
            </w:r>
          </w:p>
        </w:tc>
      </w:tr>
      <w:tr w:rsidR="00641AF7" w:rsidRPr="00D56EBF" w14:paraId="247BDFCC" w14:textId="77777777" w:rsidTr="005951A4">
        <w:trPr>
          <w:trHeight w:val="235"/>
          <w:jc w:val="center"/>
        </w:trPr>
        <w:tc>
          <w:tcPr>
            <w:tcW w:w="797" w:type="dxa"/>
          </w:tcPr>
          <w:p w14:paraId="732E6B2A" w14:textId="6B0F333A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8611F6">
              <w:rPr>
                <w:rFonts w:cstheme="minorHAns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282" w:type="dxa"/>
          </w:tcPr>
          <w:p w14:paraId="56D229FE" w14:textId="41A821FC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4(0.13)</w:t>
            </w:r>
          </w:p>
        </w:tc>
        <w:tc>
          <w:tcPr>
            <w:tcW w:w="1283" w:type="dxa"/>
          </w:tcPr>
          <w:p w14:paraId="57A1CB5D" w14:textId="018F84A2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3(0.03)</w:t>
            </w:r>
          </w:p>
        </w:tc>
        <w:tc>
          <w:tcPr>
            <w:tcW w:w="1282" w:type="dxa"/>
          </w:tcPr>
          <w:p w14:paraId="7503A3AC" w14:textId="23EA9BA2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(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  <w:rtl/>
              </w:rPr>
              <w:t>0.04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2" w:type="dxa"/>
          </w:tcPr>
          <w:p w14:paraId="27AAE51D" w14:textId="5695CCC1" w:rsidR="00F05D51" w:rsidRPr="00554D7D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(0)</w:t>
            </w:r>
          </w:p>
        </w:tc>
        <w:tc>
          <w:tcPr>
            <w:tcW w:w="3423" w:type="dxa"/>
            <w:shd w:val="clear" w:color="auto" w:fill="auto"/>
          </w:tcPr>
          <w:p w14:paraId="6224451A" w14:textId="34BE5719" w:rsidR="00F05D51" w:rsidRPr="00D56EBF" w:rsidRDefault="00F05D51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Mother's smoking in the last pregnancy</w:t>
            </w:r>
          </w:p>
        </w:tc>
      </w:tr>
      <w:tr w:rsidR="00641AF7" w:rsidRPr="00D56EBF" w14:paraId="6DBCABCD" w14:textId="77777777" w:rsidTr="005951A4">
        <w:trPr>
          <w:trHeight w:val="235"/>
          <w:jc w:val="center"/>
        </w:trPr>
        <w:tc>
          <w:tcPr>
            <w:tcW w:w="797" w:type="dxa"/>
          </w:tcPr>
          <w:p w14:paraId="148B9D7B" w14:textId="59814178" w:rsidR="00F05D51" w:rsidRPr="00554D7D" w:rsidRDefault="00325672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282" w:type="dxa"/>
          </w:tcPr>
          <w:p w14:paraId="4B252A7C" w14:textId="61CA2D20" w:rsidR="00F05D51" w:rsidRPr="00554D7D" w:rsidRDefault="00643F4A" w:rsidP="00F133E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138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)</w:t>
            </w:r>
            <w:r w:rsidR="00F133E6" w:rsidRPr="00554D7D">
              <w:rPr>
                <w:rFonts w:cstheme="minorHAnsi"/>
                <w:color w:val="000000" w:themeColor="text1"/>
                <w:sz w:val="18"/>
                <w:szCs w:val="18"/>
              </w:rPr>
              <w:t>72.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49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283" w:type="dxa"/>
          </w:tcPr>
          <w:p w14:paraId="6BDBB6BA" w14:textId="63D2CFFD" w:rsidR="00F05D51" w:rsidRPr="00554D7D" w:rsidRDefault="00643F4A" w:rsidP="00F133E6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5112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)</w:t>
            </w:r>
            <w:r w:rsidR="00F133E6" w:rsidRPr="00554D7D">
              <w:rPr>
                <w:rFonts w:cstheme="minorHAnsi"/>
                <w:color w:val="000000" w:themeColor="text1"/>
                <w:sz w:val="18"/>
                <w:szCs w:val="18"/>
              </w:rPr>
              <w:t>65.</w:t>
            </w: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63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282" w:type="dxa"/>
          </w:tcPr>
          <w:p w14:paraId="66FDFC0C" w14:textId="00DB2D2B" w:rsidR="00F05D51" w:rsidRPr="00554D7D" w:rsidRDefault="00643F4A" w:rsidP="00F133E6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1428(67.23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1282" w:type="dxa"/>
          </w:tcPr>
          <w:p w14:paraId="38BB4994" w14:textId="3E488B62" w:rsidR="00F05D51" w:rsidRPr="00554D7D" w:rsidRDefault="00D7738A" w:rsidP="00F133E6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554D7D">
              <w:rPr>
                <w:rFonts w:cstheme="minorHAnsi"/>
                <w:color w:val="000000" w:themeColor="text1"/>
                <w:sz w:val="18"/>
                <w:szCs w:val="18"/>
              </w:rPr>
              <w:t>221(71.75</w:t>
            </w:r>
            <w:r w:rsidR="00251025" w:rsidRPr="00554D7D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(</w:t>
            </w:r>
          </w:p>
        </w:tc>
        <w:tc>
          <w:tcPr>
            <w:tcW w:w="3423" w:type="dxa"/>
            <w:shd w:val="clear" w:color="auto" w:fill="auto"/>
          </w:tcPr>
          <w:p w14:paraId="040277DA" w14:textId="65E11226" w:rsidR="00F05D51" w:rsidRPr="00492EC4" w:rsidRDefault="00F05D51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492EC4">
              <w:rPr>
                <w:rFonts w:cstheme="minorHAnsi"/>
                <w:color w:val="000000" w:themeColor="text1"/>
                <w:sz w:val="18"/>
                <w:szCs w:val="18"/>
              </w:rPr>
              <w:t>Steroid injection</w:t>
            </w:r>
          </w:p>
        </w:tc>
      </w:tr>
      <w:tr w:rsidR="00D56EBF" w:rsidRPr="00D56EBF" w14:paraId="277FC4FB" w14:textId="77777777" w:rsidTr="0060689E">
        <w:trPr>
          <w:trHeight w:val="235"/>
          <w:jc w:val="center"/>
        </w:trPr>
        <w:tc>
          <w:tcPr>
            <w:tcW w:w="797" w:type="dxa"/>
            <w:shd w:val="clear" w:color="auto" w:fill="D9D9D9" w:themeFill="background1" w:themeFillShade="D9"/>
          </w:tcPr>
          <w:p w14:paraId="1ABBDB77" w14:textId="77777777" w:rsidR="004407B8" w:rsidRPr="00D56EBF" w:rsidRDefault="004407B8" w:rsidP="0030541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8552" w:type="dxa"/>
            <w:gridSpan w:val="5"/>
            <w:shd w:val="clear" w:color="auto" w:fill="D9D9D9" w:themeFill="background1" w:themeFillShade="D9"/>
          </w:tcPr>
          <w:p w14:paraId="4FEBE367" w14:textId="261B55F4" w:rsidR="004407B8" w:rsidRPr="00BF0EAD" w:rsidRDefault="00570A80" w:rsidP="00305413">
            <w:pPr>
              <w:jc w:val="center"/>
              <w:rPr>
                <w:rFonts w:cstheme="minorHAnsi"/>
                <w:b/>
                <w:bCs/>
                <w:sz w:val="18"/>
                <w:szCs w:val="18"/>
                <w:rtl/>
                <w:lang w:bidi="fa-IR"/>
              </w:rPr>
            </w:pPr>
            <w:r w:rsidRPr="00BF0EAD">
              <w:rPr>
                <w:rFonts w:cstheme="minorHAnsi"/>
                <w:b/>
                <w:bCs/>
                <w:sz w:val="18"/>
                <w:szCs w:val="18"/>
                <w:lang w:bidi="fa-IR"/>
              </w:rPr>
              <w:t>Congenital</w:t>
            </w:r>
            <w:r w:rsidRPr="00BF0EAD">
              <w:rPr>
                <w:rFonts w:cstheme="minorHAnsi"/>
                <w:b/>
                <w:bCs/>
                <w:sz w:val="18"/>
                <w:szCs w:val="18"/>
                <w:rtl/>
                <w:lang w:bidi="fa-IR"/>
              </w:rPr>
              <w:t xml:space="preserve"> </w:t>
            </w:r>
            <w:r w:rsidRPr="00BF0EA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bidi="fa-IR"/>
              </w:rPr>
              <w:t xml:space="preserve">abnormality </w:t>
            </w:r>
          </w:p>
        </w:tc>
      </w:tr>
      <w:tr w:rsidR="000C6C53" w:rsidRPr="00D56EBF" w14:paraId="5FD689C9" w14:textId="77777777" w:rsidTr="00511D41">
        <w:trPr>
          <w:trHeight w:val="235"/>
          <w:jc w:val="center"/>
        </w:trPr>
        <w:tc>
          <w:tcPr>
            <w:tcW w:w="797" w:type="dxa"/>
            <w:shd w:val="clear" w:color="auto" w:fill="002060"/>
          </w:tcPr>
          <w:p w14:paraId="15E7CCF5" w14:textId="53250C46" w:rsidR="000C6C53" w:rsidRPr="008266F7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4"/>
                <w:szCs w:val="14"/>
                <w:rtl/>
              </w:rPr>
            </w:pPr>
            <w:r w:rsidRPr="008266F7">
              <w:rPr>
                <w:rFonts w:cstheme="minorHAnsi"/>
                <w:b/>
                <w:bCs/>
                <w:i/>
                <w:iCs/>
                <w:color w:val="FFFFFF" w:themeColor="background1"/>
                <w:sz w:val="14"/>
                <w:szCs w:val="14"/>
              </w:rPr>
              <w:lastRenderedPageBreak/>
              <w:t>P-Value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002060"/>
          </w:tcPr>
          <w:p w14:paraId="78AE9B88" w14:textId="1AA6E920" w:rsidR="000C6C53" w:rsidRPr="00D56EBF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urvanta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002060"/>
          </w:tcPr>
          <w:p w14:paraId="5D91AA03" w14:textId="326B4F5D" w:rsidR="000C6C53" w:rsidRPr="00D56EBF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urosurf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002060"/>
          </w:tcPr>
          <w:p w14:paraId="38342DCD" w14:textId="6A1C9322" w:rsidR="000C6C53" w:rsidRPr="00D56EBF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BLES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002060"/>
          </w:tcPr>
          <w:p w14:paraId="44CDDCDA" w14:textId="74151D1F" w:rsidR="000C6C53" w:rsidRPr="00D56EBF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rtl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Alveofact</w:t>
            </w:r>
          </w:p>
        </w:tc>
        <w:tc>
          <w:tcPr>
            <w:tcW w:w="3423" w:type="dxa"/>
            <w:tcBorders>
              <w:bottom w:val="single" w:sz="4" w:space="0" w:color="auto"/>
            </w:tcBorders>
            <w:shd w:val="clear" w:color="auto" w:fill="002060"/>
          </w:tcPr>
          <w:p w14:paraId="289E66B2" w14:textId="33DF1C21" w:rsidR="000C6C53" w:rsidRPr="00D56EBF" w:rsidRDefault="000C6C53" w:rsidP="00305413">
            <w:pPr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lang w:bidi="fa-IR"/>
              </w:rPr>
              <w:t>The type of abnormality</w:t>
            </w:r>
          </w:p>
        </w:tc>
      </w:tr>
      <w:tr w:rsidR="00511D41" w:rsidRPr="00D56EBF" w14:paraId="7B1DD6AC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4EF09226" w14:textId="6A9A7933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E23993D" w14:textId="1DC749ED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70(2.37)</w:t>
            </w:r>
          </w:p>
        </w:tc>
        <w:tc>
          <w:tcPr>
            <w:tcW w:w="128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6BAA668" w14:textId="3E849BD4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10(2.69)</w:t>
            </w:r>
          </w:p>
        </w:tc>
        <w:tc>
          <w:tcPr>
            <w:tcW w:w="128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18EB754" w14:textId="5F29ACF4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6(1.69)</w:t>
            </w:r>
          </w:p>
        </w:tc>
        <w:tc>
          <w:tcPr>
            <w:tcW w:w="128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B1BD94C" w14:textId="508980F5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6(1.94)</w:t>
            </w:r>
          </w:p>
        </w:tc>
        <w:tc>
          <w:tcPr>
            <w:tcW w:w="342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66C12E7" w14:textId="67C43289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  <w:lang w:bidi="fa-IR"/>
              </w:rPr>
              <w:t>Congenital heart defect</w:t>
            </w:r>
          </w:p>
        </w:tc>
      </w:tr>
      <w:tr w:rsidR="00511D41" w:rsidRPr="00D56EBF" w14:paraId="0E6B1B01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1307CD5B" w14:textId="432884C0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D5DDF6C" w14:textId="2C447FAB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(0.06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550F107" w14:textId="637042BB" w:rsidR="00570A80" w:rsidRPr="00D56EBF" w:rsidRDefault="00570A80" w:rsidP="00305413">
            <w:pPr>
              <w:rPr>
                <w:rFonts w:cstheme="minorHAnsi"/>
                <w:sz w:val="18"/>
                <w:szCs w:val="18"/>
                <w:lang w:bidi="fa-IR"/>
              </w:rPr>
            </w:pPr>
            <w:r w:rsidRPr="00D56EBF">
              <w:rPr>
                <w:rFonts w:cstheme="minorHAnsi"/>
                <w:sz w:val="18"/>
                <w:szCs w:val="18"/>
                <w:lang w:bidi="fa-IR"/>
              </w:rPr>
              <w:t>5</w:t>
            </w:r>
            <w:r w:rsidRPr="00D56EBF">
              <w:rPr>
                <w:rFonts w:cstheme="minorHAnsi"/>
                <w:sz w:val="18"/>
                <w:szCs w:val="18"/>
              </w:rPr>
              <w:t>(0.06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D3B5544" w14:textId="17888A9A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(0.14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842BC43" w14:textId="462529A5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(0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33D36C5" w14:textId="0C321F3E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Skin abnormalities</w:t>
            </w:r>
          </w:p>
        </w:tc>
      </w:tr>
      <w:tr w:rsidR="00511D41" w:rsidRPr="00D56EBF" w14:paraId="7506E24B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77AE181E" w14:textId="047990D2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E021AB" w14:textId="18ACDD96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3(0.77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D78972D" w14:textId="288C1C52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1(0.3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64C9581" w14:textId="0416B0A6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6(0.2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3104EF5" w14:textId="27546E2E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(0.32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23B1BF5C" w14:textId="6AB671C6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Eye/ear/nose/head/neck abnormalities</w:t>
            </w:r>
          </w:p>
        </w:tc>
      </w:tr>
      <w:tr w:rsidR="00511D41" w:rsidRPr="00D56EBF" w14:paraId="0BEF448C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6230F309" w14:textId="46B57E50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AE88F3E" w14:textId="0CA84B47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3(0.44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CBF160" w14:textId="30158E80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8(0.4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8F7BE07" w14:textId="062490AF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7(0.3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341D754" w14:textId="6D13AF27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(0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4FEE819D" w14:textId="164DBB7A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Musculoskeletal abnormalities</w:t>
            </w:r>
          </w:p>
        </w:tc>
      </w:tr>
      <w:tr w:rsidR="00511D41" w:rsidRPr="00D56EBF" w14:paraId="7363009C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6389C4E3" w14:textId="3BBB9B7A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7531B39" w14:textId="4D901CAE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8(0.61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A482816" w14:textId="314195D8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5(0.57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D368752" w14:textId="14ED55B5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7(0.3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F21885" w14:textId="443E60F0" w:rsidR="00570A80" w:rsidRPr="00D56EBF" w:rsidRDefault="00570A80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3(0.97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05A3AE51" w14:textId="7D5D3C65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Urinary-</w:t>
            </w:r>
            <w:r w:rsidRPr="00D56EBF">
              <w:rPr>
                <w:rFonts w:cstheme="minorHAnsi"/>
                <w:color w:val="000000"/>
                <w:sz w:val="18"/>
                <w:szCs w:val="18"/>
                <w:rtl/>
              </w:rPr>
              <w:t>/</w:t>
            </w:r>
            <w:r w:rsidRPr="00D56EBF">
              <w:rPr>
                <w:rFonts w:cstheme="minorHAnsi"/>
                <w:color w:val="000000"/>
                <w:sz w:val="18"/>
                <w:szCs w:val="18"/>
              </w:rPr>
              <w:t>genital abnormalities</w:t>
            </w:r>
          </w:p>
        </w:tc>
      </w:tr>
      <w:tr w:rsidR="00511D41" w:rsidRPr="00D56EBF" w14:paraId="2F3239BC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4B594D80" w14:textId="27487E0D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BFEFBA5" w14:textId="11583874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7(0.23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008C21B" w14:textId="1B31239F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6(0.5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B0B657E" w14:textId="6DB9AE35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1(0.5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F416AE3" w14:textId="2918B693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(0.64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BAE77AF" w14:textId="26BA728C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Gastrointestinal abnormalities</w:t>
            </w:r>
          </w:p>
        </w:tc>
      </w:tr>
      <w:tr w:rsidR="00511D41" w:rsidRPr="00D56EBF" w14:paraId="62971EE3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53F2759B" w14:textId="23186D53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796A94E" w14:textId="57C57C76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7(0.57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9E9E1B1" w14:textId="5EB516CA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8(0.6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83FA4C" w14:textId="4EC61013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3(0.6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E261BE4" w14:textId="00CAA167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(0.97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3708AB0F" w14:textId="15410FB0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Respiratory abnormalities</w:t>
            </w:r>
          </w:p>
        </w:tc>
      </w:tr>
      <w:tr w:rsidR="00511D41" w:rsidRPr="00D56EBF" w14:paraId="584943E5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405607DC" w14:textId="7B26D042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F7857AB" w14:textId="31C4E6A8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0(0.33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C7FF4F" w14:textId="1B2FFFEE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38(0.4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19A386A" w14:textId="49C8C728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7(0.3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473159F" w14:textId="061B75B0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1(0.32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5E1149CE" w14:textId="325EB31B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Neurological abnormalities</w:t>
            </w:r>
          </w:p>
        </w:tc>
      </w:tr>
      <w:tr w:rsidR="00511D41" w:rsidRPr="00D56EBF" w14:paraId="47564DFA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44A5AF69" w14:textId="1B105C48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34719ED" w14:textId="29C50206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(0.13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BA5736" w14:textId="717863EF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8(0.10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CB0A2B5" w14:textId="5D1F8E89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(0.09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F5EEFC5" w14:textId="667E8E31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0(0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18210F57" w14:textId="75277537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</w:rPr>
              <w:t>Chromosomal abnormalities</w:t>
            </w:r>
          </w:p>
        </w:tc>
      </w:tr>
      <w:tr w:rsidR="00511D41" w:rsidRPr="00D56EBF" w14:paraId="6E4A64D7" w14:textId="77777777" w:rsidTr="00F20F48">
        <w:trPr>
          <w:trHeight w:val="235"/>
          <w:jc w:val="center"/>
        </w:trPr>
        <w:tc>
          <w:tcPr>
            <w:tcW w:w="797" w:type="dxa"/>
            <w:tcBorders>
              <w:right w:val="dashSmallGap" w:sz="4" w:space="0" w:color="auto"/>
            </w:tcBorders>
          </w:tcPr>
          <w:p w14:paraId="6F7E49AB" w14:textId="5DB0E3A3" w:rsidR="00570A80" w:rsidRPr="00D56EBF" w:rsidRDefault="00F27CAA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-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ADD29BE" w14:textId="7AAAE901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29(0.98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1974B57" w14:textId="5E9CE399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</w:rPr>
            </w:pPr>
            <w:r w:rsidRPr="00D56EBF">
              <w:rPr>
                <w:rFonts w:cstheme="minorHAnsi"/>
                <w:sz w:val="18"/>
                <w:szCs w:val="18"/>
              </w:rPr>
              <w:t>48(0.6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4324955" w14:textId="737B1493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16(0.7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8341E1E" w14:textId="321D59C7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4(1.29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14:paraId="72742F60" w14:textId="0166BF4F" w:rsidR="00570A80" w:rsidRPr="00D56EBF" w:rsidRDefault="00570A80" w:rsidP="00305413">
            <w:pPr>
              <w:rPr>
                <w:rFonts w:cstheme="minorHAnsi"/>
                <w:color w:val="000000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color w:val="000000"/>
                <w:sz w:val="18"/>
                <w:szCs w:val="18"/>
                <w:lang w:bidi="fa-IR"/>
              </w:rPr>
              <w:t>Other abnormalities</w:t>
            </w:r>
          </w:p>
        </w:tc>
      </w:tr>
      <w:tr w:rsidR="007C16EE" w:rsidRPr="00D56EBF" w14:paraId="794868D5" w14:textId="77777777" w:rsidTr="00734177">
        <w:trPr>
          <w:trHeight w:val="235"/>
          <w:jc w:val="center"/>
        </w:trPr>
        <w:tc>
          <w:tcPr>
            <w:tcW w:w="797" w:type="dxa"/>
            <w:tcBorders>
              <w:bottom w:val="single" w:sz="4" w:space="0" w:color="auto"/>
              <w:right w:val="dashSmallGap" w:sz="4" w:space="0" w:color="auto"/>
            </w:tcBorders>
          </w:tcPr>
          <w:p w14:paraId="3AD31A2A" w14:textId="6AF725AB" w:rsidR="00570A80" w:rsidRPr="00D56EBF" w:rsidRDefault="00570A80" w:rsidP="00305413">
            <w:pPr>
              <w:rPr>
                <w:rFonts w:cstheme="minorHAnsi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sz w:val="18"/>
                <w:szCs w:val="18"/>
                <w:rtl/>
                <w:lang w:bidi="fa-IR"/>
              </w:rPr>
              <w:t>0.26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F9F94D9" w14:textId="41E9E8E8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193</w:t>
            </w:r>
            <w:r w:rsidRPr="00D56EBF">
              <w:rPr>
                <w:rFonts w:cstheme="minorHAnsi"/>
                <w:sz w:val="18"/>
                <w:szCs w:val="18"/>
              </w:rPr>
              <w:t>(6.54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81E2FA2" w14:textId="2FA8BDE8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517</w:t>
            </w:r>
            <w:r w:rsidRPr="00D56EBF">
              <w:rPr>
                <w:rFonts w:cstheme="minorHAnsi"/>
                <w:sz w:val="18"/>
                <w:szCs w:val="18"/>
              </w:rPr>
              <w:t>(6.63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79163BC8" w14:textId="257FE6C1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108</w:t>
            </w:r>
            <w:r w:rsidRPr="00D56EBF">
              <w:rPr>
                <w:rFonts w:cstheme="minorHAnsi"/>
                <w:sz w:val="18"/>
                <w:szCs w:val="18"/>
              </w:rPr>
              <w:t>(5.0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65005101" w14:textId="5980502A" w:rsidR="00570A80" w:rsidRPr="00D56EBF" w:rsidRDefault="00570A80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  <w:rtl/>
              </w:rPr>
              <w:t>2</w:t>
            </w:r>
            <w:r w:rsidRPr="00D56EBF">
              <w:rPr>
                <w:rFonts w:cstheme="minorHAnsi"/>
                <w:sz w:val="18"/>
                <w:szCs w:val="18"/>
              </w:rPr>
              <w:t>0(6.49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91BB2" w14:textId="69F5A3F3" w:rsidR="00570A80" w:rsidRPr="00F20F48" w:rsidRDefault="00570A80" w:rsidP="00305413">
            <w:pPr>
              <w:rPr>
                <w:rFonts w:cstheme="minorHAnsi"/>
                <w:color w:val="000000"/>
                <w:sz w:val="18"/>
                <w:szCs w:val="18"/>
                <w:lang w:bidi="fa-IR"/>
              </w:rPr>
            </w:pPr>
            <w:r w:rsidRPr="00F20F48">
              <w:rPr>
                <w:rFonts w:cstheme="minorHAnsi"/>
                <w:color w:val="000000"/>
                <w:sz w:val="18"/>
                <w:szCs w:val="18"/>
                <w:lang w:bidi="fa-IR"/>
              </w:rPr>
              <w:t>The total number of abnormalities</w:t>
            </w:r>
          </w:p>
        </w:tc>
      </w:tr>
      <w:tr w:rsidR="00511D41" w:rsidRPr="00D56EBF" w14:paraId="7C86956A" w14:textId="77777777" w:rsidTr="00511D41">
        <w:trPr>
          <w:trHeight w:val="235"/>
          <w:jc w:val="center"/>
        </w:trPr>
        <w:tc>
          <w:tcPr>
            <w:tcW w:w="9349" w:type="dxa"/>
            <w:gridSpan w:val="6"/>
            <w:shd w:val="clear" w:color="auto" w:fill="D9D9D9" w:themeFill="background1" w:themeFillShade="D9"/>
          </w:tcPr>
          <w:p w14:paraId="6D7D572F" w14:textId="28130548" w:rsidR="00511D41" w:rsidRPr="00D56EBF" w:rsidRDefault="00511D41" w:rsidP="00305413">
            <w:pPr>
              <w:tabs>
                <w:tab w:val="left" w:pos="5470"/>
              </w:tabs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rtl/>
                <w:lang w:bidi="fa-IR"/>
              </w:rPr>
            </w:pPr>
            <w:r w:rsidRPr="001D7623">
              <w:rPr>
                <w:rFonts w:cstheme="minorHAnsi"/>
                <w:b/>
                <w:bCs/>
                <w:color w:val="000000"/>
                <w:sz w:val="18"/>
                <w:szCs w:val="18"/>
                <w:lang w:bidi="fa-IR"/>
              </w:rPr>
              <w:t>Therapeutic interventions</w:t>
            </w:r>
          </w:p>
        </w:tc>
      </w:tr>
      <w:tr w:rsidR="001B30A6" w:rsidRPr="00D56EBF" w14:paraId="5F599B4D" w14:textId="77777777" w:rsidTr="0060689E">
        <w:trPr>
          <w:trHeight w:val="235"/>
          <w:jc w:val="center"/>
        </w:trPr>
        <w:tc>
          <w:tcPr>
            <w:tcW w:w="797" w:type="dxa"/>
            <w:shd w:val="clear" w:color="auto" w:fill="002060"/>
          </w:tcPr>
          <w:p w14:paraId="61E00C6B" w14:textId="60815CB7" w:rsidR="001B30A6" w:rsidRPr="008266F7" w:rsidRDefault="001B30A6" w:rsidP="00305413">
            <w:pPr>
              <w:rPr>
                <w:rFonts w:cstheme="minorHAnsi"/>
                <w:sz w:val="14"/>
                <w:szCs w:val="14"/>
                <w:rtl/>
              </w:rPr>
            </w:pPr>
            <w:r w:rsidRPr="008266F7">
              <w:rPr>
                <w:rFonts w:cstheme="minorHAnsi"/>
                <w:b/>
                <w:bCs/>
                <w:i/>
                <w:iCs/>
                <w:color w:val="FFFFFF" w:themeColor="background1"/>
                <w:sz w:val="14"/>
                <w:szCs w:val="14"/>
              </w:rPr>
              <w:t>P-Value</w:t>
            </w:r>
          </w:p>
        </w:tc>
        <w:tc>
          <w:tcPr>
            <w:tcW w:w="1282" w:type="dxa"/>
            <w:shd w:val="clear" w:color="auto" w:fill="002060"/>
          </w:tcPr>
          <w:p w14:paraId="6B4953EA" w14:textId="5DCEB95C" w:rsidR="001B30A6" w:rsidRPr="00D56EBF" w:rsidRDefault="001B30A6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urvanta</w:t>
            </w:r>
          </w:p>
        </w:tc>
        <w:tc>
          <w:tcPr>
            <w:tcW w:w="1283" w:type="dxa"/>
            <w:shd w:val="clear" w:color="auto" w:fill="002060"/>
          </w:tcPr>
          <w:p w14:paraId="77251930" w14:textId="5EA9F94D" w:rsidR="001B30A6" w:rsidRPr="00D56EBF" w:rsidRDefault="001B30A6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Curosurf</w:t>
            </w:r>
          </w:p>
        </w:tc>
        <w:tc>
          <w:tcPr>
            <w:tcW w:w="1282" w:type="dxa"/>
            <w:shd w:val="clear" w:color="auto" w:fill="002060"/>
          </w:tcPr>
          <w:p w14:paraId="654436E7" w14:textId="39CDFAFB" w:rsidR="001B30A6" w:rsidRPr="00D56EBF" w:rsidRDefault="001B30A6" w:rsidP="00305413">
            <w:pPr>
              <w:rPr>
                <w:rFonts w:cstheme="minorHAnsi"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BLES</w:t>
            </w:r>
          </w:p>
        </w:tc>
        <w:tc>
          <w:tcPr>
            <w:tcW w:w="1282" w:type="dxa"/>
            <w:shd w:val="clear" w:color="auto" w:fill="002060"/>
          </w:tcPr>
          <w:p w14:paraId="04FB2E7D" w14:textId="2E223A43" w:rsidR="001B30A6" w:rsidRPr="00D56EBF" w:rsidRDefault="001B30A6" w:rsidP="00305413">
            <w:pPr>
              <w:rPr>
                <w:rFonts w:cstheme="minorHAnsi"/>
                <w:color w:val="FF0000"/>
                <w:sz w:val="18"/>
                <w:szCs w:val="18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Alveofact</w:t>
            </w:r>
          </w:p>
        </w:tc>
        <w:tc>
          <w:tcPr>
            <w:tcW w:w="3423" w:type="dxa"/>
            <w:shd w:val="clear" w:color="auto" w:fill="002060"/>
          </w:tcPr>
          <w:p w14:paraId="4A8B5C1D" w14:textId="7221F653" w:rsidR="001B30A6" w:rsidRPr="00D56EBF" w:rsidRDefault="001B30A6" w:rsidP="00305413">
            <w:pPr>
              <w:rPr>
                <w:rFonts w:cstheme="minorHAnsi"/>
                <w:color w:val="000000"/>
                <w:sz w:val="18"/>
                <w:szCs w:val="18"/>
                <w:rtl/>
                <w:lang w:bidi="fa-IR"/>
              </w:rPr>
            </w:pPr>
            <w:r w:rsidRPr="00D56EBF">
              <w:rPr>
                <w:rFonts w:cstheme="minorHAnsi"/>
                <w:b/>
                <w:bCs/>
                <w:i/>
                <w:iCs/>
                <w:color w:val="FFFFFF" w:themeColor="background1"/>
                <w:sz w:val="18"/>
                <w:szCs w:val="18"/>
                <w:lang w:bidi="fa-IR"/>
              </w:rPr>
              <w:t>The type of abnormality</w:t>
            </w:r>
          </w:p>
        </w:tc>
      </w:tr>
      <w:tr w:rsidR="001B30A6" w:rsidRPr="00D56EBF" w14:paraId="47007CE0" w14:textId="77777777" w:rsidTr="005951A4">
        <w:trPr>
          <w:trHeight w:val="235"/>
          <w:jc w:val="center"/>
        </w:trPr>
        <w:tc>
          <w:tcPr>
            <w:tcW w:w="797" w:type="dxa"/>
          </w:tcPr>
          <w:p w14:paraId="690C58DC" w14:textId="08655EC3" w:rsidR="001B30A6" w:rsidRPr="00D56EBF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72127F"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84</w:t>
            </w:r>
          </w:p>
        </w:tc>
        <w:tc>
          <w:tcPr>
            <w:tcW w:w="1282" w:type="dxa"/>
            <w:shd w:val="clear" w:color="auto" w:fill="auto"/>
          </w:tcPr>
          <w:p w14:paraId="19B9EE54" w14:textId="30D9D07B" w:rsidR="001B30A6" w:rsidRPr="00D56EBF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1643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(55.71)</w:t>
            </w:r>
          </w:p>
        </w:tc>
        <w:tc>
          <w:tcPr>
            <w:tcW w:w="1283" w:type="dxa"/>
            <w:shd w:val="clear" w:color="auto" w:fill="auto"/>
          </w:tcPr>
          <w:p w14:paraId="0CF8D067" w14:textId="4C903A12" w:rsidR="001B30A6" w:rsidRPr="00D56EBF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4092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(52.54)</w:t>
            </w:r>
          </w:p>
        </w:tc>
        <w:tc>
          <w:tcPr>
            <w:tcW w:w="1282" w:type="dxa"/>
            <w:shd w:val="clear" w:color="auto" w:fill="auto"/>
          </w:tcPr>
          <w:p w14:paraId="405FC8A0" w14:textId="18E4B161" w:rsidR="001B30A6" w:rsidRPr="00D56EBF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1058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(49.81)</w:t>
            </w:r>
          </w:p>
        </w:tc>
        <w:tc>
          <w:tcPr>
            <w:tcW w:w="1282" w:type="dxa"/>
            <w:shd w:val="clear" w:color="auto" w:fill="auto"/>
          </w:tcPr>
          <w:p w14:paraId="35A0675C" w14:textId="7FE447C0" w:rsidR="001B30A6" w:rsidRPr="00D56EBF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143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color w:val="000000" w:themeColor="text1"/>
                <w:sz w:val="18"/>
                <w:szCs w:val="18"/>
              </w:rPr>
              <w:t>(46.42)</w:t>
            </w:r>
          </w:p>
        </w:tc>
        <w:tc>
          <w:tcPr>
            <w:tcW w:w="3423" w:type="dxa"/>
            <w:shd w:val="clear" w:color="auto" w:fill="auto"/>
          </w:tcPr>
          <w:p w14:paraId="65AA07F7" w14:textId="1E2142CB" w:rsidR="001B30A6" w:rsidRPr="002E7718" w:rsidRDefault="001B30A6" w:rsidP="00305413">
            <w:pPr>
              <w:rPr>
                <w:rFonts w:cstheme="minorHAns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2E771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Use of non-invasive ventilation/</w:t>
            </w:r>
            <w:r w:rsidRPr="002E7718">
              <w:rPr>
                <w:rFonts w:cstheme="minorHAnsi" w:hint="cs"/>
                <w:color w:val="000000" w:themeColor="text1"/>
                <w:sz w:val="18"/>
                <w:szCs w:val="18"/>
                <w:rtl/>
                <w:lang w:bidi="fa-IR"/>
              </w:rPr>
              <w:t xml:space="preserve"> </w:t>
            </w:r>
            <w:r w:rsidRPr="002E771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CPAP</w:t>
            </w:r>
          </w:p>
        </w:tc>
      </w:tr>
      <w:tr w:rsidR="007268F3" w:rsidRPr="00D56EBF" w14:paraId="3440DF75" w14:textId="77777777" w:rsidTr="00F20F48">
        <w:trPr>
          <w:trHeight w:val="235"/>
          <w:jc w:val="center"/>
        </w:trPr>
        <w:tc>
          <w:tcPr>
            <w:tcW w:w="5926" w:type="dxa"/>
            <w:gridSpan w:val="5"/>
            <w:shd w:val="clear" w:color="auto" w:fill="auto"/>
          </w:tcPr>
          <w:p w14:paraId="32A15EEE" w14:textId="77777777" w:rsidR="007268F3" w:rsidRPr="00740C30" w:rsidRDefault="007268F3" w:rsidP="0030541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23" w:type="dxa"/>
            <w:shd w:val="clear" w:color="auto" w:fill="D9D9D9" w:themeFill="background1" w:themeFillShade="D9"/>
          </w:tcPr>
          <w:p w14:paraId="73C3A940" w14:textId="34E87A62" w:rsidR="007268F3" w:rsidRPr="00D56EBF" w:rsidRDefault="007268F3" w:rsidP="00305413">
            <w:pP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D56EBF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ethod of administration (first dose)</w:t>
            </w:r>
          </w:p>
        </w:tc>
      </w:tr>
      <w:tr w:rsidR="007268F3" w:rsidRPr="00D56EBF" w14:paraId="497E371D" w14:textId="77777777" w:rsidTr="005951A4">
        <w:trPr>
          <w:trHeight w:val="235"/>
          <w:jc w:val="center"/>
        </w:trPr>
        <w:tc>
          <w:tcPr>
            <w:tcW w:w="797" w:type="dxa"/>
            <w:vMerge w:val="restart"/>
            <w:tcBorders>
              <w:right w:val="dashSmallGap" w:sz="4" w:space="0" w:color="auto"/>
            </w:tcBorders>
          </w:tcPr>
          <w:p w14:paraId="1BD0059F" w14:textId="3BB1869C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745D56" w14:textId="591CF818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1397(47.37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92D650B" w14:textId="47669FB0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3412(43.8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D89FE56" w14:textId="4708FD27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945(44.91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1EEEA95" w14:textId="3EE48F52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132 (42.85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5AA1897" w14:textId="1071DEDF" w:rsidR="007268F3" w:rsidRPr="00D56EBF" w:rsidRDefault="007268F3" w:rsidP="007268F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INSURE</w:t>
            </w:r>
          </w:p>
        </w:tc>
      </w:tr>
      <w:tr w:rsidR="007268F3" w:rsidRPr="00D56EBF" w14:paraId="19102F70" w14:textId="77777777" w:rsidTr="005951A4">
        <w:trPr>
          <w:trHeight w:val="235"/>
          <w:jc w:val="center"/>
        </w:trPr>
        <w:tc>
          <w:tcPr>
            <w:tcW w:w="797" w:type="dxa"/>
            <w:vMerge/>
            <w:tcBorders>
              <w:right w:val="dashSmallGap" w:sz="4" w:space="0" w:color="auto"/>
            </w:tcBorders>
          </w:tcPr>
          <w:p w14:paraId="7DD86EBF" w14:textId="77777777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31D83AE" w14:textId="615B0192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46(0.15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E519270" w14:textId="7B58347F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69(0.88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A6B9FA4" w14:textId="01E2F303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16(0.7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DD81EF5" w14:textId="7A916BC4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2(0.64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672888AC" w14:textId="7B7FC4DC" w:rsidR="007268F3" w:rsidRPr="00D56EBF" w:rsidRDefault="007268F3" w:rsidP="007268F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MIST</w:t>
            </w:r>
            <w:r>
              <w:rPr>
                <w:rFonts w:cstheme="minorHAnsi" w:hint="cs"/>
                <w:sz w:val="18"/>
                <w:szCs w:val="18"/>
                <w:rtl/>
              </w:rPr>
              <w:t xml:space="preserve"> </w:t>
            </w:r>
            <w:r w:rsidRPr="00D56EBF">
              <w:rPr>
                <w:rFonts w:cstheme="minorHAnsi"/>
                <w:sz w:val="18"/>
                <w:szCs w:val="18"/>
              </w:rPr>
              <w:t>(surfactant prescription without intubation)</w:t>
            </w:r>
          </w:p>
        </w:tc>
      </w:tr>
      <w:tr w:rsidR="007268F3" w:rsidRPr="00D56EBF" w14:paraId="1F0F8639" w14:textId="77777777" w:rsidTr="005951A4">
        <w:trPr>
          <w:trHeight w:val="235"/>
          <w:jc w:val="center"/>
        </w:trPr>
        <w:tc>
          <w:tcPr>
            <w:tcW w:w="797" w:type="dxa"/>
            <w:vMerge/>
            <w:tcBorders>
              <w:right w:val="dashSmallGap" w:sz="4" w:space="0" w:color="auto"/>
            </w:tcBorders>
          </w:tcPr>
          <w:p w14:paraId="5D491313" w14:textId="77777777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76D9B17" w14:textId="37E02874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716(24.27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2E39D5F" w14:textId="2D7CCA6D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1996(25.62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118FB17" w14:textId="276E7ABC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496(23.35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654FF7" w14:textId="54674E8B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71(23.05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14:paraId="77B96974" w14:textId="6FB0206F" w:rsidR="007268F3" w:rsidRPr="00D56EBF" w:rsidRDefault="007268F3" w:rsidP="007268F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During mechanical ventilation</w:t>
            </w:r>
          </w:p>
        </w:tc>
      </w:tr>
      <w:tr w:rsidR="007268F3" w:rsidRPr="00D56EBF" w14:paraId="43A66271" w14:textId="77777777" w:rsidTr="00F20F48">
        <w:trPr>
          <w:trHeight w:val="235"/>
          <w:jc w:val="center"/>
        </w:trPr>
        <w:tc>
          <w:tcPr>
            <w:tcW w:w="797" w:type="dxa"/>
            <w:vMerge/>
            <w:tcBorders>
              <w:right w:val="dashSmallGap" w:sz="4" w:space="0" w:color="auto"/>
            </w:tcBorders>
          </w:tcPr>
          <w:p w14:paraId="125B9DFC" w14:textId="77777777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FC88351" w14:textId="1A3D18F1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788(26.72)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A62B22A" w14:textId="34F2A55A" w:rsidR="007268F3" w:rsidRPr="00D56EBF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sz w:val="18"/>
                <w:szCs w:val="18"/>
              </w:rPr>
              <w:t>2309(29.64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759B2C7" w14:textId="5BBE3254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667(31.40)</w:t>
            </w:r>
          </w:p>
        </w:tc>
        <w:tc>
          <w:tcPr>
            <w:tcW w:w="1282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72C34A4" w14:textId="2A9DA90B" w:rsidR="007268F3" w:rsidRPr="00740C30" w:rsidRDefault="007268F3" w:rsidP="007268F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40C30">
              <w:rPr>
                <w:rFonts w:cstheme="minorHAnsi"/>
                <w:color w:val="000000" w:themeColor="text1"/>
                <w:sz w:val="18"/>
                <w:szCs w:val="18"/>
              </w:rPr>
              <w:t>103(33.44)</w:t>
            </w:r>
          </w:p>
        </w:tc>
        <w:tc>
          <w:tcPr>
            <w:tcW w:w="342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35EC41D5" w14:textId="52D92D8C" w:rsidR="007268F3" w:rsidRPr="00D56EBF" w:rsidRDefault="007268F3" w:rsidP="007268F3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56EBF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issing data</w:t>
            </w:r>
          </w:p>
        </w:tc>
      </w:tr>
    </w:tbl>
    <w:p w14:paraId="0A87FD26" w14:textId="77777777" w:rsidR="004F0A6F" w:rsidRPr="00A20830" w:rsidRDefault="004F0A6F" w:rsidP="00305413">
      <w:pPr>
        <w:spacing w:after="0" w:line="240" w:lineRule="auto"/>
        <w:rPr>
          <w:rFonts w:cstheme="minorHAnsi"/>
          <w:sz w:val="18"/>
          <w:szCs w:val="18"/>
        </w:rPr>
      </w:pPr>
    </w:p>
    <w:p w14:paraId="35B63318" w14:textId="3EF121F0" w:rsidR="008D4CAF" w:rsidRPr="00D56EBF" w:rsidRDefault="008D4CAF" w:rsidP="008D4CAF">
      <w:pPr>
        <w:spacing w:after="0" w:line="240" w:lineRule="auto"/>
        <w:rPr>
          <w:rFonts w:cstheme="minorHAnsi"/>
          <w:sz w:val="18"/>
          <w:szCs w:val="18"/>
        </w:rPr>
      </w:pPr>
    </w:p>
    <w:p w14:paraId="6CCAD1CC" w14:textId="77777777" w:rsidR="00D775F9" w:rsidRPr="00D56EBF" w:rsidRDefault="00D775F9" w:rsidP="00305413">
      <w:pPr>
        <w:spacing w:after="0" w:line="240" w:lineRule="auto"/>
        <w:rPr>
          <w:rFonts w:cstheme="minorHAnsi"/>
          <w:sz w:val="18"/>
          <w:szCs w:val="18"/>
        </w:rPr>
      </w:pPr>
    </w:p>
    <w:p w14:paraId="043B9ED2" w14:textId="77777777" w:rsidR="00D775F9" w:rsidRPr="00D56EBF" w:rsidRDefault="00D775F9" w:rsidP="00305413">
      <w:pPr>
        <w:spacing w:after="0" w:line="240" w:lineRule="auto"/>
        <w:rPr>
          <w:rFonts w:cstheme="minorHAnsi"/>
          <w:sz w:val="18"/>
          <w:szCs w:val="18"/>
        </w:rPr>
      </w:pPr>
    </w:p>
    <w:p w14:paraId="0FB1DCD1" w14:textId="63507389" w:rsidR="00AE4A2E" w:rsidRPr="00D56EBF" w:rsidRDefault="00D775F9" w:rsidP="00305413">
      <w:pPr>
        <w:spacing w:line="240" w:lineRule="auto"/>
        <w:rPr>
          <w:rFonts w:cstheme="minorHAnsi"/>
          <w:sz w:val="18"/>
          <w:szCs w:val="18"/>
        </w:rPr>
      </w:pPr>
      <w:r w:rsidRPr="00D56EBF">
        <w:rPr>
          <w:rFonts w:cstheme="minorHAnsi"/>
          <w:noProof/>
          <w:sz w:val="18"/>
          <w:szCs w:val="18"/>
        </w:rPr>
        <w:fldChar w:fldCharType="begin"/>
      </w:r>
      <w:r w:rsidRPr="00D56EBF">
        <w:rPr>
          <w:rFonts w:cstheme="minorHAnsi"/>
          <w:sz w:val="18"/>
          <w:szCs w:val="18"/>
        </w:rPr>
        <w:instrText xml:space="preserve"> ADDIN EN.REFLIST </w:instrText>
      </w:r>
      <w:r w:rsidR="00000000">
        <w:rPr>
          <w:rFonts w:cstheme="minorHAnsi"/>
          <w:noProof/>
          <w:sz w:val="18"/>
          <w:szCs w:val="18"/>
        </w:rPr>
        <w:fldChar w:fldCharType="separate"/>
      </w:r>
      <w:r w:rsidRPr="00D56EBF">
        <w:rPr>
          <w:rFonts w:cstheme="minorHAnsi"/>
          <w:sz w:val="18"/>
          <w:szCs w:val="18"/>
        </w:rPr>
        <w:fldChar w:fldCharType="end"/>
      </w:r>
    </w:p>
    <w:p w14:paraId="4C48274B" w14:textId="77777777" w:rsidR="00AE4A2E" w:rsidRPr="00D56EBF" w:rsidRDefault="00AE4A2E" w:rsidP="00305413">
      <w:pPr>
        <w:spacing w:line="240" w:lineRule="auto"/>
        <w:rPr>
          <w:rFonts w:cstheme="minorHAnsi"/>
          <w:sz w:val="18"/>
          <w:szCs w:val="18"/>
        </w:rPr>
      </w:pPr>
    </w:p>
    <w:p w14:paraId="474D6771" w14:textId="77777777" w:rsidR="00AE4A2E" w:rsidRPr="00D56EBF" w:rsidRDefault="00AE4A2E" w:rsidP="00305413">
      <w:pPr>
        <w:spacing w:line="240" w:lineRule="auto"/>
        <w:rPr>
          <w:rFonts w:cstheme="minorHAnsi"/>
          <w:sz w:val="18"/>
          <w:szCs w:val="18"/>
        </w:rPr>
      </w:pPr>
    </w:p>
    <w:p w14:paraId="2859C252" w14:textId="77777777" w:rsidR="000325D4" w:rsidRPr="00D56EBF" w:rsidRDefault="000325D4" w:rsidP="00305413">
      <w:pPr>
        <w:spacing w:after="0" w:line="240" w:lineRule="auto"/>
        <w:rPr>
          <w:rFonts w:cstheme="minorHAnsi"/>
          <w:sz w:val="18"/>
          <w:szCs w:val="18"/>
        </w:rPr>
      </w:pPr>
    </w:p>
    <w:sectPr w:rsidR="000325D4" w:rsidRPr="00D5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xzewsx9d59ahexr9mpswp3xpv9tfxt292t&quot;&gt;My EndNote Library&lt;record-ids&gt;&lt;item&gt;78&lt;/item&gt;&lt;/record-ids&gt;&lt;/item&gt;&lt;/Libraries&gt;"/>
  </w:docVars>
  <w:rsids>
    <w:rsidRoot w:val="00B03FB9"/>
    <w:rsid w:val="00003FDF"/>
    <w:rsid w:val="00004432"/>
    <w:rsid w:val="000159B4"/>
    <w:rsid w:val="00015D83"/>
    <w:rsid w:val="000165D2"/>
    <w:rsid w:val="00025217"/>
    <w:rsid w:val="0003168E"/>
    <w:rsid w:val="000321BE"/>
    <w:rsid w:val="000325D4"/>
    <w:rsid w:val="000328EC"/>
    <w:rsid w:val="0003433E"/>
    <w:rsid w:val="000405E1"/>
    <w:rsid w:val="00040FA1"/>
    <w:rsid w:val="00041BFD"/>
    <w:rsid w:val="000446C5"/>
    <w:rsid w:val="00044ACA"/>
    <w:rsid w:val="00045864"/>
    <w:rsid w:val="0004667F"/>
    <w:rsid w:val="00051D27"/>
    <w:rsid w:val="000528FD"/>
    <w:rsid w:val="000539FB"/>
    <w:rsid w:val="00055A30"/>
    <w:rsid w:val="00055C7A"/>
    <w:rsid w:val="00056044"/>
    <w:rsid w:val="00060C2C"/>
    <w:rsid w:val="000617D3"/>
    <w:rsid w:val="00074DBC"/>
    <w:rsid w:val="00080155"/>
    <w:rsid w:val="00086D34"/>
    <w:rsid w:val="00090C2F"/>
    <w:rsid w:val="000964B1"/>
    <w:rsid w:val="000A105F"/>
    <w:rsid w:val="000A25E4"/>
    <w:rsid w:val="000A369F"/>
    <w:rsid w:val="000A3CC1"/>
    <w:rsid w:val="000A6D2A"/>
    <w:rsid w:val="000B570D"/>
    <w:rsid w:val="000C16B9"/>
    <w:rsid w:val="000C51BE"/>
    <w:rsid w:val="000C68CA"/>
    <w:rsid w:val="000C6C53"/>
    <w:rsid w:val="000C7A7D"/>
    <w:rsid w:val="000D75CA"/>
    <w:rsid w:val="000E0009"/>
    <w:rsid w:val="000E12BB"/>
    <w:rsid w:val="000E2349"/>
    <w:rsid w:val="000E2F5F"/>
    <w:rsid w:val="000F267F"/>
    <w:rsid w:val="000F3A6F"/>
    <w:rsid w:val="000F65E4"/>
    <w:rsid w:val="00105598"/>
    <w:rsid w:val="00106909"/>
    <w:rsid w:val="00125F9E"/>
    <w:rsid w:val="00126A4E"/>
    <w:rsid w:val="0013074E"/>
    <w:rsid w:val="00142B60"/>
    <w:rsid w:val="00161054"/>
    <w:rsid w:val="00173C96"/>
    <w:rsid w:val="00174919"/>
    <w:rsid w:val="0017528A"/>
    <w:rsid w:val="001775E9"/>
    <w:rsid w:val="00177D1A"/>
    <w:rsid w:val="00186525"/>
    <w:rsid w:val="00186CD3"/>
    <w:rsid w:val="00190603"/>
    <w:rsid w:val="00195F56"/>
    <w:rsid w:val="001A27F1"/>
    <w:rsid w:val="001A4A29"/>
    <w:rsid w:val="001A5599"/>
    <w:rsid w:val="001B0E60"/>
    <w:rsid w:val="001B10E4"/>
    <w:rsid w:val="001B1586"/>
    <w:rsid w:val="001B30A6"/>
    <w:rsid w:val="001B5447"/>
    <w:rsid w:val="001B7C4F"/>
    <w:rsid w:val="001C2F16"/>
    <w:rsid w:val="001C3AC8"/>
    <w:rsid w:val="001C6D49"/>
    <w:rsid w:val="001D5B87"/>
    <w:rsid w:val="001D5C37"/>
    <w:rsid w:val="001D7623"/>
    <w:rsid w:val="001E26C6"/>
    <w:rsid w:val="001E2AF3"/>
    <w:rsid w:val="001E3F72"/>
    <w:rsid w:val="001E4DA4"/>
    <w:rsid w:val="001E62D5"/>
    <w:rsid w:val="001E6778"/>
    <w:rsid w:val="001E7138"/>
    <w:rsid w:val="002079C4"/>
    <w:rsid w:val="00212451"/>
    <w:rsid w:val="00214DE0"/>
    <w:rsid w:val="0021674D"/>
    <w:rsid w:val="00220418"/>
    <w:rsid w:val="0022071F"/>
    <w:rsid w:val="00223E76"/>
    <w:rsid w:val="00224B32"/>
    <w:rsid w:val="002309B0"/>
    <w:rsid w:val="00230D57"/>
    <w:rsid w:val="002333DC"/>
    <w:rsid w:val="00236753"/>
    <w:rsid w:val="002403FF"/>
    <w:rsid w:val="00241923"/>
    <w:rsid w:val="00242261"/>
    <w:rsid w:val="002425FD"/>
    <w:rsid w:val="00251025"/>
    <w:rsid w:val="0025103D"/>
    <w:rsid w:val="002540DA"/>
    <w:rsid w:val="00255E58"/>
    <w:rsid w:val="002570A5"/>
    <w:rsid w:val="002620A3"/>
    <w:rsid w:val="00265021"/>
    <w:rsid w:val="00267887"/>
    <w:rsid w:val="002728A4"/>
    <w:rsid w:val="00273371"/>
    <w:rsid w:val="00275B48"/>
    <w:rsid w:val="00286095"/>
    <w:rsid w:val="00286CAC"/>
    <w:rsid w:val="00287FEB"/>
    <w:rsid w:val="002920B7"/>
    <w:rsid w:val="00293192"/>
    <w:rsid w:val="002961E8"/>
    <w:rsid w:val="00296468"/>
    <w:rsid w:val="00297191"/>
    <w:rsid w:val="002B244A"/>
    <w:rsid w:val="002B395D"/>
    <w:rsid w:val="002B3FC2"/>
    <w:rsid w:val="002C0EE1"/>
    <w:rsid w:val="002C4FC1"/>
    <w:rsid w:val="002C531E"/>
    <w:rsid w:val="002D229B"/>
    <w:rsid w:val="002E521D"/>
    <w:rsid w:val="002E7718"/>
    <w:rsid w:val="002F0DDE"/>
    <w:rsid w:val="002F63A9"/>
    <w:rsid w:val="002F65FB"/>
    <w:rsid w:val="003010E6"/>
    <w:rsid w:val="00301989"/>
    <w:rsid w:val="00302A6D"/>
    <w:rsid w:val="00304E75"/>
    <w:rsid w:val="00305413"/>
    <w:rsid w:val="00313707"/>
    <w:rsid w:val="0031392E"/>
    <w:rsid w:val="00313BD3"/>
    <w:rsid w:val="0032219B"/>
    <w:rsid w:val="00325672"/>
    <w:rsid w:val="00325A15"/>
    <w:rsid w:val="003308EB"/>
    <w:rsid w:val="00336C1B"/>
    <w:rsid w:val="00344228"/>
    <w:rsid w:val="00353CB0"/>
    <w:rsid w:val="00357AD0"/>
    <w:rsid w:val="00357DCB"/>
    <w:rsid w:val="00367511"/>
    <w:rsid w:val="00372DCE"/>
    <w:rsid w:val="003747DA"/>
    <w:rsid w:val="00374B3F"/>
    <w:rsid w:val="0038277B"/>
    <w:rsid w:val="003928DE"/>
    <w:rsid w:val="003929A3"/>
    <w:rsid w:val="003942B4"/>
    <w:rsid w:val="003B0103"/>
    <w:rsid w:val="003B1FAA"/>
    <w:rsid w:val="003B2A9E"/>
    <w:rsid w:val="003B30DD"/>
    <w:rsid w:val="003C3E1F"/>
    <w:rsid w:val="003C5569"/>
    <w:rsid w:val="003D52E0"/>
    <w:rsid w:val="003D60BF"/>
    <w:rsid w:val="003D6B9C"/>
    <w:rsid w:val="003D7294"/>
    <w:rsid w:val="003E4FB1"/>
    <w:rsid w:val="003F0536"/>
    <w:rsid w:val="003F10C0"/>
    <w:rsid w:val="003F5141"/>
    <w:rsid w:val="003F5902"/>
    <w:rsid w:val="003F6BAD"/>
    <w:rsid w:val="0040081D"/>
    <w:rsid w:val="00402D98"/>
    <w:rsid w:val="004052C0"/>
    <w:rsid w:val="00411E99"/>
    <w:rsid w:val="0041490E"/>
    <w:rsid w:val="0041515A"/>
    <w:rsid w:val="0042174B"/>
    <w:rsid w:val="004232B2"/>
    <w:rsid w:val="00426EAC"/>
    <w:rsid w:val="004320DC"/>
    <w:rsid w:val="00433024"/>
    <w:rsid w:val="00434E3F"/>
    <w:rsid w:val="0043765E"/>
    <w:rsid w:val="0043798A"/>
    <w:rsid w:val="004407B8"/>
    <w:rsid w:val="0044679E"/>
    <w:rsid w:val="00455646"/>
    <w:rsid w:val="004570DE"/>
    <w:rsid w:val="004600AE"/>
    <w:rsid w:val="00462CF8"/>
    <w:rsid w:val="004645E0"/>
    <w:rsid w:val="00465A17"/>
    <w:rsid w:val="004669A7"/>
    <w:rsid w:val="00467BD9"/>
    <w:rsid w:val="00474570"/>
    <w:rsid w:val="00475461"/>
    <w:rsid w:val="00477BAC"/>
    <w:rsid w:val="00480EA0"/>
    <w:rsid w:val="004841F7"/>
    <w:rsid w:val="00492EC4"/>
    <w:rsid w:val="0049350A"/>
    <w:rsid w:val="004946AE"/>
    <w:rsid w:val="004962A6"/>
    <w:rsid w:val="004A26CB"/>
    <w:rsid w:val="004A405F"/>
    <w:rsid w:val="004A4575"/>
    <w:rsid w:val="004B5CD6"/>
    <w:rsid w:val="004C270C"/>
    <w:rsid w:val="004C3FD5"/>
    <w:rsid w:val="004C6FC1"/>
    <w:rsid w:val="004D71FB"/>
    <w:rsid w:val="004E50BF"/>
    <w:rsid w:val="004E5A23"/>
    <w:rsid w:val="004F0A6F"/>
    <w:rsid w:val="004F4379"/>
    <w:rsid w:val="004F7164"/>
    <w:rsid w:val="00501D6B"/>
    <w:rsid w:val="0050369E"/>
    <w:rsid w:val="00504B90"/>
    <w:rsid w:val="005059F9"/>
    <w:rsid w:val="00511D41"/>
    <w:rsid w:val="00512CCB"/>
    <w:rsid w:val="0052346B"/>
    <w:rsid w:val="00524306"/>
    <w:rsid w:val="00532939"/>
    <w:rsid w:val="0053765E"/>
    <w:rsid w:val="005431AF"/>
    <w:rsid w:val="00546FE3"/>
    <w:rsid w:val="0055152A"/>
    <w:rsid w:val="00554D7D"/>
    <w:rsid w:val="0055631E"/>
    <w:rsid w:val="00557F4D"/>
    <w:rsid w:val="00561E01"/>
    <w:rsid w:val="00561F76"/>
    <w:rsid w:val="00564E86"/>
    <w:rsid w:val="005667A4"/>
    <w:rsid w:val="00566F53"/>
    <w:rsid w:val="00570A80"/>
    <w:rsid w:val="00574507"/>
    <w:rsid w:val="005810BD"/>
    <w:rsid w:val="005930CA"/>
    <w:rsid w:val="005951A4"/>
    <w:rsid w:val="005959BF"/>
    <w:rsid w:val="0059763A"/>
    <w:rsid w:val="005A38C6"/>
    <w:rsid w:val="005A4A51"/>
    <w:rsid w:val="005A64A4"/>
    <w:rsid w:val="005A71D5"/>
    <w:rsid w:val="005B112B"/>
    <w:rsid w:val="005B72C5"/>
    <w:rsid w:val="005C766E"/>
    <w:rsid w:val="005D1B96"/>
    <w:rsid w:val="005E0206"/>
    <w:rsid w:val="005E06B6"/>
    <w:rsid w:val="005E1141"/>
    <w:rsid w:val="005F0720"/>
    <w:rsid w:val="005F0C38"/>
    <w:rsid w:val="005F1255"/>
    <w:rsid w:val="00605FE8"/>
    <w:rsid w:val="0060689E"/>
    <w:rsid w:val="006101DA"/>
    <w:rsid w:val="00614510"/>
    <w:rsid w:val="00614B42"/>
    <w:rsid w:val="0061703E"/>
    <w:rsid w:val="00621712"/>
    <w:rsid w:val="00624DC1"/>
    <w:rsid w:val="0062644F"/>
    <w:rsid w:val="0062686B"/>
    <w:rsid w:val="00626C4D"/>
    <w:rsid w:val="00627F7A"/>
    <w:rsid w:val="00632350"/>
    <w:rsid w:val="0063272A"/>
    <w:rsid w:val="0063409B"/>
    <w:rsid w:val="00635ACA"/>
    <w:rsid w:val="00635D77"/>
    <w:rsid w:val="00641AF7"/>
    <w:rsid w:val="00643F4A"/>
    <w:rsid w:val="00644422"/>
    <w:rsid w:val="00645C0B"/>
    <w:rsid w:val="006474A8"/>
    <w:rsid w:val="00655471"/>
    <w:rsid w:val="006613B7"/>
    <w:rsid w:val="00665038"/>
    <w:rsid w:val="00673064"/>
    <w:rsid w:val="00673BFC"/>
    <w:rsid w:val="006870D0"/>
    <w:rsid w:val="0069290B"/>
    <w:rsid w:val="00696E68"/>
    <w:rsid w:val="006A2C36"/>
    <w:rsid w:val="006A5055"/>
    <w:rsid w:val="006B0F07"/>
    <w:rsid w:val="006B256E"/>
    <w:rsid w:val="006B2F61"/>
    <w:rsid w:val="006B466B"/>
    <w:rsid w:val="006C144C"/>
    <w:rsid w:val="006C1739"/>
    <w:rsid w:val="006D254E"/>
    <w:rsid w:val="006D699D"/>
    <w:rsid w:val="006E081D"/>
    <w:rsid w:val="006F2459"/>
    <w:rsid w:val="006F2525"/>
    <w:rsid w:val="006F32BD"/>
    <w:rsid w:val="006F3FA4"/>
    <w:rsid w:val="006F65E7"/>
    <w:rsid w:val="00703617"/>
    <w:rsid w:val="00705C83"/>
    <w:rsid w:val="007070B3"/>
    <w:rsid w:val="007127F3"/>
    <w:rsid w:val="00714ACF"/>
    <w:rsid w:val="00715079"/>
    <w:rsid w:val="0072127F"/>
    <w:rsid w:val="00723E01"/>
    <w:rsid w:val="007240DD"/>
    <w:rsid w:val="00725D71"/>
    <w:rsid w:val="007268F3"/>
    <w:rsid w:val="00734177"/>
    <w:rsid w:val="00734CDD"/>
    <w:rsid w:val="00735168"/>
    <w:rsid w:val="007353FC"/>
    <w:rsid w:val="00740458"/>
    <w:rsid w:val="00740C30"/>
    <w:rsid w:val="00745E2B"/>
    <w:rsid w:val="007461C4"/>
    <w:rsid w:val="00746982"/>
    <w:rsid w:val="00760091"/>
    <w:rsid w:val="007612B4"/>
    <w:rsid w:val="00764582"/>
    <w:rsid w:val="00764DC9"/>
    <w:rsid w:val="00766D6B"/>
    <w:rsid w:val="0076707B"/>
    <w:rsid w:val="00767153"/>
    <w:rsid w:val="00782E43"/>
    <w:rsid w:val="00783188"/>
    <w:rsid w:val="00795B67"/>
    <w:rsid w:val="007A2215"/>
    <w:rsid w:val="007A4574"/>
    <w:rsid w:val="007B37F0"/>
    <w:rsid w:val="007C16EE"/>
    <w:rsid w:val="007C36FD"/>
    <w:rsid w:val="007C3FED"/>
    <w:rsid w:val="007D07A4"/>
    <w:rsid w:val="007D16BE"/>
    <w:rsid w:val="007D2BC5"/>
    <w:rsid w:val="007D7218"/>
    <w:rsid w:val="007F1137"/>
    <w:rsid w:val="007F1627"/>
    <w:rsid w:val="007F39B8"/>
    <w:rsid w:val="007F4A71"/>
    <w:rsid w:val="007F6170"/>
    <w:rsid w:val="00807D48"/>
    <w:rsid w:val="0081126D"/>
    <w:rsid w:val="00812785"/>
    <w:rsid w:val="008266F7"/>
    <w:rsid w:val="00832292"/>
    <w:rsid w:val="00845A0E"/>
    <w:rsid w:val="00845CB1"/>
    <w:rsid w:val="00847670"/>
    <w:rsid w:val="008479AA"/>
    <w:rsid w:val="00847E97"/>
    <w:rsid w:val="00853591"/>
    <w:rsid w:val="00854151"/>
    <w:rsid w:val="00855172"/>
    <w:rsid w:val="008611F6"/>
    <w:rsid w:val="00862A39"/>
    <w:rsid w:val="00873F67"/>
    <w:rsid w:val="00874C0E"/>
    <w:rsid w:val="00876576"/>
    <w:rsid w:val="00876610"/>
    <w:rsid w:val="00880337"/>
    <w:rsid w:val="008846C7"/>
    <w:rsid w:val="0088543F"/>
    <w:rsid w:val="00893EA2"/>
    <w:rsid w:val="00894DDD"/>
    <w:rsid w:val="00894E24"/>
    <w:rsid w:val="0089557A"/>
    <w:rsid w:val="008A24E8"/>
    <w:rsid w:val="008A33CA"/>
    <w:rsid w:val="008A3715"/>
    <w:rsid w:val="008A3787"/>
    <w:rsid w:val="008A612D"/>
    <w:rsid w:val="008A6D1B"/>
    <w:rsid w:val="008A7BB0"/>
    <w:rsid w:val="008B3ADF"/>
    <w:rsid w:val="008C14A0"/>
    <w:rsid w:val="008C25BE"/>
    <w:rsid w:val="008C50A8"/>
    <w:rsid w:val="008C6578"/>
    <w:rsid w:val="008C7920"/>
    <w:rsid w:val="008D0F36"/>
    <w:rsid w:val="008D3148"/>
    <w:rsid w:val="008D4CAF"/>
    <w:rsid w:val="008E5324"/>
    <w:rsid w:val="008F3885"/>
    <w:rsid w:val="008F5A0B"/>
    <w:rsid w:val="00900A62"/>
    <w:rsid w:val="0090169A"/>
    <w:rsid w:val="00901DDA"/>
    <w:rsid w:val="009046EB"/>
    <w:rsid w:val="00907214"/>
    <w:rsid w:val="00910C6C"/>
    <w:rsid w:val="0091399B"/>
    <w:rsid w:val="009142D9"/>
    <w:rsid w:val="009164D7"/>
    <w:rsid w:val="00920080"/>
    <w:rsid w:val="0092052C"/>
    <w:rsid w:val="00923A1B"/>
    <w:rsid w:val="00925368"/>
    <w:rsid w:val="0093435F"/>
    <w:rsid w:val="009352D0"/>
    <w:rsid w:val="00936DE7"/>
    <w:rsid w:val="00940D74"/>
    <w:rsid w:val="00941AC8"/>
    <w:rsid w:val="009432B3"/>
    <w:rsid w:val="009446A2"/>
    <w:rsid w:val="00944B1F"/>
    <w:rsid w:val="00947299"/>
    <w:rsid w:val="00950CE7"/>
    <w:rsid w:val="00951A43"/>
    <w:rsid w:val="009561CE"/>
    <w:rsid w:val="00961CF2"/>
    <w:rsid w:val="00962419"/>
    <w:rsid w:val="009632F4"/>
    <w:rsid w:val="0096547E"/>
    <w:rsid w:val="00967D74"/>
    <w:rsid w:val="00981E53"/>
    <w:rsid w:val="00983A7A"/>
    <w:rsid w:val="00983E40"/>
    <w:rsid w:val="00984561"/>
    <w:rsid w:val="00985458"/>
    <w:rsid w:val="009945BB"/>
    <w:rsid w:val="009A07C2"/>
    <w:rsid w:val="009A105D"/>
    <w:rsid w:val="009A2AAC"/>
    <w:rsid w:val="009A4CCA"/>
    <w:rsid w:val="009B2B89"/>
    <w:rsid w:val="009B2CE6"/>
    <w:rsid w:val="009B5DA1"/>
    <w:rsid w:val="009C6B84"/>
    <w:rsid w:val="009D36D7"/>
    <w:rsid w:val="009D3982"/>
    <w:rsid w:val="009E0814"/>
    <w:rsid w:val="009E0D82"/>
    <w:rsid w:val="009E3FC3"/>
    <w:rsid w:val="009F1E75"/>
    <w:rsid w:val="009F2CAA"/>
    <w:rsid w:val="009F547B"/>
    <w:rsid w:val="009F7BF5"/>
    <w:rsid w:val="00A03C82"/>
    <w:rsid w:val="00A13BB1"/>
    <w:rsid w:val="00A13D9F"/>
    <w:rsid w:val="00A16C9B"/>
    <w:rsid w:val="00A20830"/>
    <w:rsid w:val="00A22101"/>
    <w:rsid w:val="00A22E5C"/>
    <w:rsid w:val="00A22F63"/>
    <w:rsid w:val="00A237A9"/>
    <w:rsid w:val="00A31232"/>
    <w:rsid w:val="00A41030"/>
    <w:rsid w:val="00A52DB2"/>
    <w:rsid w:val="00A541B2"/>
    <w:rsid w:val="00A55C1E"/>
    <w:rsid w:val="00A56724"/>
    <w:rsid w:val="00A57F34"/>
    <w:rsid w:val="00A643D7"/>
    <w:rsid w:val="00A679A3"/>
    <w:rsid w:val="00A71044"/>
    <w:rsid w:val="00A71C64"/>
    <w:rsid w:val="00A73C7D"/>
    <w:rsid w:val="00A7488F"/>
    <w:rsid w:val="00A766E4"/>
    <w:rsid w:val="00A7696F"/>
    <w:rsid w:val="00A81197"/>
    <w:rsid w:val="00A8288D"/>
    <w:rsid w:val="00A836AF"/>
    <w:rsid w:val="00A84A2C"/>
    <w:rsid w:val="00A858E6"/>
    <w:rsid w:val="00A9030C"/>
    <w:rsid w:val="00AA0C84"/>
    <w:rsid w:val="00AA4198"/>
    <w:rsid w:val="00AA57AC"/>
    <w:rsid w:val="00AA5CA1"/>
    <w:rsid w:val="00AA5FF3"/>
    <w:rsid w:val="00AA63A0"/>
    <w:rsid w:val="00AA6B32"/>
    <w:rsid w:val="00AA6CEE"/>
    <w:rsid w:val="00AA743A"/>
    <w:rsid w:val="00AB071F"/>
    <w:rsid w:val="00AB08B6"/>
    <w:rsid w:val="00AB4A44"/>
    <w:rsid w:val="00AB5CF0"/>
    <w:rsid w:val="00AB70B1"/>
    <w:rsid w:val="00AB7851"/>
    <w:rsid w:val="00AC49C5"/>
    <w:rsid w:val="00AC4BDF"/>
    <w:rsid w:val="00AC7A26"/>
    <w:rsid w:val="00AD013B"/>
    <w:rsid w:val="00AD427F"/>
    <w:rsid w:val="00AD728C"/>
    <w:rsid w:val="00AD7A19"/>
    <w:rsid w:val="00AE2BC7"/>
    <w:rsid w:val="00AE4A2E"/>
    <w:rsid w:val="00AE6E75"/>
    <w:rsid w:val="00AF2133"/>
    <w:rsid w:val="00AF6E86"/>
    <w:rsid w:val="00B02556"/>
    <w:rsid w:val="00B03FB9"/>
    <w:rsid w:val="00B06A3A"/>
    <w:rsid w:val="00B07AD4"/>
    <w:rsid w:val="00B16200"/>
    <w:rsid w:val="00B206A0"/>
    <w:rsid w:val="00B25838"/>
    <w:rsid w:val="00B30B31"/>
    <w:rsid w:val="00B32722"/>
    <w:rsid w:val="00B36E42"/>
    <w:rsid w:val="00B372E8"/>
    <w:rsid w:val="00B40654"/>
    <w:rsid w:val="00B40FC6"/>
    <w:rsid w:val="00B457E2"/>
    <w:rsid w:val="00B47D95"/>
    <w:rsid w:val="00B527A0"/>
    <w:rsid w:val="00B52FA9"/>
    <w:rsid w:val="00B530C3"/>
    <w:rsid w:val="00B54C9F"/>
    <w:rsid w:val="00B556C7"/>
    <w:rsid w:val="00B60AFC"/>
    <w:rsid w:val="00B61CC0"/>
    <w:rsid w:val="00B66138"/>
    <w:rsid w:val="00B73188"/>
    <w:rsid w:val="00B73CED"/>
    <w:rsid w:val="00B8703B"/>
    <w:rsid w:val="00B97D37"/>
    <w:rsid w:val="00BA2008"/>
    <w:rsid w:val="00BA244A"/>
    <w:rsid w:val="00BA52F4"/>
    <w:rsid w:val="00BA6DB0"/>
    <w:rsid w:val="00BB1313"/>
    <w:rsid w:val="00BB37C9"/>
    <w:rsid w:val="00BB40DA"/>
    <w:rsid w:val="00BC1A59"/>
    <w:rsid w:val="00BC1A8D"/>
    <w:rsid w:val="00BC20A8"/>
    <w:rsid w:val="00BC43FE"/>
    <w:rsid w:val="00BC5494"/>
    <w:rsid w:val="00BD7FEC"/>
    <w:rsid w:val="00BE41A2"/>
    <w:rsid w:val="00BE4E54"/>
    <w:rsid w:val="00BE5515"/>
    <w:rsid w:val="00BF0EAD"/>
    <w:rsid w:val="00BF514D"/>
    <w:rsid w:val="00C061F4"/>
    <w:rsid w:val="00C0629D"/>
    <w:rsid w:val="00C076D2"/>
    <w:rsid w:val="00C07A99"/>
    <w:rsid w:val="00C07E88"/>
    <w:rsid w:val="00C15C62"/>
    <w:rsid w:val="00C17725"/>
    <w:rsid w:val="00C20471"/>
    <w:rsid w:val="00C47955"/>
    <w:rsid w:val="00C54C27"/>
    <w:rsid w:val="00C55EC7"/>
    <w:rsid w:val="00C64B3E"/>
    <w:rsid w:val="00C72146"/>
    <w:rsid w:val="00C72AC9"/>
    <w:rsid w:val="00C85408"/>
    <w:rsid w:val="00C8792C"/>
    <w:rsid w:val="00C95380"/>
    <w:rsid w:val="00C95519"/>
    <w:rsid w:val="00C962BC"/>
    <w:rsid w:val="00CA20AD"/>
    <w:rsid w:val="00CA4DF2"/>
    <w:rsid w:val="00CB00B2"/>
    <w:rsid w:val="00CB0F6F"/>
    <w:rsid w:val="00CB1833"/>
    <w:rsid w:val="00CB3AE5"/>
    <w:rsid w:val="00CB52C3"/>
    <w:rsid w:val="00CD2B35"/>
    <w:rsid w:val="00CD4731"/>
    <w:rsid w:val="00CD71DC"/>
    <w:rsid w:val="00CE30FA"/>
    <w:rsid w:val="00CE482B"/>
    <w:rsid w:val="00CF0176"/>
    <w:rsid w:val="00CF0918"/>
    <w:rsid w:val="00CF3E70"/>
    <w:rsid w:val="00CF76DA"/>
    <w:rsid w:val="00D02E1D"/>
    <w:rsid w:val="00D03A37"/>
    <w:rsid w:val="00D04D9E"/>
    <w:rsid w:val="00D058F1"/>
    <w:rsid w:val="00D14D6E"/>
    <w:rsid w:val="00D20163"/>
    <w:rsid w:val="00D231FB"/>
    <w:rsid w:val="00D251F5"/>
    <w:rsid w:val="00D25F40"/>
    <w:rsid w:val="00D263C5"/>
    <w:rsid w:val="00D303C4"/>
    <w:rsid w:val="00D30C4B"/>
    <w:rsid w:val="00D30F01"/>
    <w:rsid w:val="00D31CF1"/>
    <w:rsid w:val="00D35190"/>
    <w:rsid w:val="00D368FB"/>
    <w:rsid w:val="00D37741"/>
    <w:rsid w:val="00D45F36"/>
    <w:rsid w:val="00D50E07"/>
    <w:rsid w:val="00D511CF"/>
    <w:rsid w:val="00D56166"/>
    <w:rsid w:val="00D56ACF"/>
    <w:rsid w:val="00D56EBF"/>
    <w:rsid w:val="00D57B25"/>
    <w:rsid w:val="00D61D56"/>
    <w:rsid w:val="00D620B7"/>
    <w:rsid w:val="00D6279F"/>
    <w:rsid w:val="00D63ED7"/>
    <w:rsid w:val="00D66A96"/>
    <w:rsid w:val="00D72110"/>
    <w:rsid w:val="00D72769"/>
    <w:rsid w:val="00D736E1"/>
    <w:rsid w:val="00D7465F"/>
    <w:rsid w:val="00D746CB"/>
    <w:rsid w:val="00D753BC"/>
    <w:rsid w:val="00D7738A"/>
    <w:rsid w:val="00D775F9"/>
    <w:rsid w:val="00D803DB"/>
    <w:rsid w:val="00D83C7E"/>
    <w:rsid w:val="00D84E36"/>
    <w:rsid w:val="00D9491A"/>
    <w:rsid w:val="00D952A6"/>
    <w:rsid w:val="00D961E3"/>
    <w:rsid w:val="00DA2628"/>
    <w:rsid w:val="00DA33EA"/>
    <w:rsid w:val="00DB0C4A"/>
    <w:rsid w:val="00DB747E"/>
    <w:rsid w:val="00DB78E7"/>
    <w:rsid w:val="00DC1247"/>
    <w:rsid w:val="00DC21CE"/>
    <w:rsid w:val="00DC2BD2"/>
    <w:rsid w:val="00DC453A"/>
    <w:rsid w:val="00DC5F08"/>
    <w:rsid w:val="00DC6945"/>
    <w:rsid w:val="00DE6F23"/>
    <w:rsid w:val="00DF023F"/>
    <w:rsid w:val="00DF34F5"/>
    <w:rsid w:val="00DF4E54"/>
    <w:rsid w:val="00DF679D"/>
    <w:rsid w:val="00DF70AC"/>
    <w:rsid w:val="00E00F37"/>
    <w:rsid w:val="00E1435B"/>
    <w:rsid w:val="00E22E6C"/>
    <w:rsid w:val="00E232B8"/>
    <w:rsid w:val="00E31A36"/>
    <w:rsid w:val="00E40435"/>
    <w:rsid w:val="00E42BFE"/>
    <w:rsid w:val="00E441DF"/>
    <w:rsid w:val="00E44967"/>
    <w:rsid w:val="00E5250E"/>
    <w:rsid w:val="00E5448A"/>
    <w:rsid w:val="00E54B20"/>
    <w:rsid w:val="00E60A51"/>
    <w:rsid w:val="00E612D9"/>
    <w:rsid w:val="00E61E4D"/>
    <w:rsid w:val="00E63D97"/>
    <w:rsid w:val="00E7759B"/>
    <w:rsid w:val="00E81E82"/>
    <w:rsid w:val="00EA2A32"/>
    <w:rsid w:val="00EA4020"/>
    <w:rsid w:val="00EA4058"/>
    <w:rsid w:val="00EA60C6"/>
    <w:rsid w:val="00EA61F8"/>
    <w:rsid w:val="00EA6AFA"/>
    <w:rsid w:val="00EB0514"/>
    <w:rsid w:val="00EB2AD8"/>
    <w:rsid w:val="00EB426E"/>
    <w:rsid w:val="00EB5541"/>
    <w:rsid w:val="00EB7523"/>
    <w:rsid w:val="00EC078E"/>
    <w:rsid w:val="00EC4EA7"/>
    <w:rsid w:val="00EC65E7"/>
    <w:rsid w:val="00EC6AE7"/>
    <w:rsid w:val="00ED6993"/>
    <w:rsid w:val="00EE3A8C"/>
    <w:rsid w:val="00EE3DA7"/>
    <w:rsid w:val="00EE53A1"/>
    <w:rsid w:val="00EE5579"/>
    <w:rsid w:val="00EE6E22"/>
    <w:rsid w:val="00EE7B76"/>
    <w:rsid w:val="00EF2E89"/>
    <w:rsid w:val="00EF3CE0"/>
    <w:rsid w:val="00F01D0E"/>
    <w:rsid w:val="00F02354"/>
    <w:rsid w:val="00F054BC"/>
    <w:rsid w:val="00F05D51"/>
    <w:rsid w:val="00F0634C"/>
    <w:rsid w:val="00F0693D"/>
    <w:rsid w:val="00F07D64"/>
    <w:rsid w:val="00F1176C"/>
    <w:rsid w:val="00F133E6"/>
    <w:rsid w:val="00F16DAF"/>
    <w:rsid w:val="00F17201"/>
    <w:rsid w:val="00F17F30"/>
    <w:rsid w:val="00F20F48"/>
    <w:rsid w:val="00F2201B"/>
    <w:rsid w:val="00F249A4"/>
    <w:rsid w:val="00F25A19"/>
    <w:rsid w:val="00F26C93"/>
    <w:rsid w:val="00F27CAA"/>
    <w:rsid w:val="00F341DF"/>
    <w:rsid w:val="00F35419"/>
    <w:rsid w:val="00F36220"/>
    <w:rsid w:val="00F43993"/>
    <w:rsid w:val="00F446CB"/>
    <w:rsid w:val="00F457B7"/>
    <w:rsid w:val="00F501D3"/>
    <w:rsid w:val="00F533EC"/>
    <w:rsid w:val="00F534FE"/>
    <w:rsid w:val="00F548DA"/>
    <w:rsid w:val="00F55EF2"/>
    <w:rsid w:val="00F62932"/>
    <w:rsid w:val="00F70194"/>
    <w:rsid w:val="00F71CB7"/>
    <w:rsid w:val="00F872AB"/>
    <w:rsid w:val="00F874AA"/>
    <w:rsid w:val="00F9732A"/>
    <w:rsid w:val="00FA48A8"/>
    <w:rsid w:val="00FA5AFE"/>
    <w:rsid w:val="00FA5F47"/>
    <w:rsid w:val="00FB33FD"/>
    <w:rsid w:val="00FC05C0"/>
    <w:rsid w:val="00FD6E79"/>
    <w:rsid w:val="00FD71DB"/>
    <w:rsid w:val="00FE3DC3"/>
    <w:rsid w:val="00FE6BBC"/>
    <w:rsid w:val="00FF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DB54"/>
  <w15:chartTrackingRefBased/>
  <w15:docId w15:val="{72E56916-8C47-45B5-B12E-81F9A211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4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A6D2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83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E4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E40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775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5F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75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5F9"/>
    <w:rPr>
      <w:rFonts w:ascii="Calibri" w:hAnsi="Calibri" w:cs="Calibri"/>
      <w:noProof/>
      <w:kern w:val="0"/>
      <w14:ligatures w14:val="none"/>
    </w:rPr>
  </w:style>
  <w:style w:type="character" w:customStyle="1" w:styleId="fontstyle01">
    <w:name w:val="fontstyle01"/>
    <w:basedOn w:val="DefaultParagraphFont"/>
    <w:rsid w:val="00E5448A"/>
    <w:rPr>
      <w:rFonts w:ascii="Calibri" w:hAnsi="Calibri" w:cs="Calibri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063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7</TotalTime>
  <Pages>2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LAPTOP DAYAN</cp:lastModifiedBy>
  <cp:revision>723</cp:revision>
  <dcterms:created xsi:type="dcterms:W3CDTF">2023-05-04T07:07:00Z</dcterms:created>
  <dcterms:modified xsi:type="dcterms:W3CDTF">2023-05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dd7c5cd5a5963ebff759c718ab731e211308978e623940cdf383689c83ad5</vt:lpwstr>
  </property>
</Properties>
</file>